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CFD18" w14:textId="5C8CD76E" w:rsidR="007B0017" w:rsidRPr="00BB1DE5" w:rsidRDefault="00BB1DE5">
      <w:pPr>
        <w:rPr>
          <w:b/>
        </w:rPr>
      </w:pPr>
      <w:r w:rsidRPr="00BB1DE5">
        <w:rPr>
          <w:b/>
        </w:rPr>
        <w:t xml:space="preserve">Table </w:t>
      </w:r>
      <w:r w:rsidR="00EC48D2">
        <w:rPr>
          <w:b/>
        </w:rPr>
        <w:t>S</w:t>
      </w:r>
      <w:r w:rsidRPr="00BB1DE5">
        <w:rPr>
          <w:b/>
        </w:rPr>
        <w:t>1: Clinical application of CAR T-cell therapy in bile duct cancer, pancreatic cancer and gastric cancer.</w:t>
      </w:r>
    </w:p>
    <w:tbl>
      <w:tblPr>
        <w:tblStyle w:val="a7"/>
        <w:tblW w:w="11771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985"/>
        <w:gridCol w:w="1559"/>
        <w:gridCol w:w="3402"/>
        <w:gridCol w:w="1843"/>
        <w:gridCol w:w="1843"/>
      </w:tblGrid>
      <w:tr w:rsidR="003A728F" w14:paraId="3A075540" w14:textId="7C48CAD6" w:rsidTr="00D928F5"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19CA8BDF" w14:textId="77777777" w:rsidR="003A728F" w:rsidRPr="00977BA8" w:rsidRDefault="003A728F" w:rsidP="003A728F">
            <w:bookmarkStart w:id="0" w:name="_GoBack"/>
            <w:r w:rsidRPr="00977BA8">
              <w:t>Canc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A649F97" w14:textId="1D41E610" w:rsidR="003A728F" w:rsidRPr="00977BA8" w:rsidRDefault="003A728F" w:rsidP="003A728F">
            <w:r w:rsidRPr="00977BA8">
              <w:t xml:space="preserve">Biological </w:t>
            </w:r>
            <w:r w:rsidR="00114FAE">
              <w:t>I</w:t>
            </w:r>
            <w:r w:rsidRPr="00977BA8">
              <w:t>nterventio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14B1276" w14:textId="560F04A2" w:rsidR="003A728F" w:rsidRPr="00977BA8" w:rsidRDefault="003A728F" w:rsidP="003A728F">
            <w:r w:rsidRPr="00977BA8">
              <w:t xml:space="preserve">Study </w:t>
            </w:r>
            <w:r w:rsidR="00114FAE">
              <w:t>P</w:t>
            </w:r>
            <w:r w:rsidRPr="00977BA8">
              <w:t>has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481011F5" w14:textId="67BFAFF0" w:rsidR="003A728F" w:rsidRPr="00977BA8" w:rsidRDefault="00977BA8" w:rsidP="003A728F">
            <w:r w:rsidRPr="00977BA8">
              <w:t>Clinical Treatment Effec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B8DBCB8" w14:textId="0B9A362B" w:rsidR="003A728F" w:rsidRPr="00977BA8" w:rsidRDefault="003A728F" w:rsidP="003A728F">
            <w:pPr>
              <w:rPr>
                <w:rFonts w:hint="eastAsia"/>
              </w:rPr>
            </w:pPr>
            <w:r w:rsidRPr="00977BA8">
              <w:rPr>
                <w:rStyle w:val="term"/>
              </w:rPr>
              <w:t xml:space="preserve">First </w:t>
            </w:r>
            <w:r w:rsidR="00114FAE">
              <w:rPr>
                <w:rStyle w:val="term"/>
              </w:rPr>
              <w:t>P</w:t>
            </w:r>
            <w:r w:rsidRPr="00977BA8">
              <w:rPr>
                <w:rStyle w:val="term"/>
              </w:rPr>
              <w:t>osted</w:t>
            </w:r>
            <w:r w:rsidRPr="00977BA8">
              <w:rPr>
                <w:rStyle w:val="term"/>
              </w:rPr>
              <w:t xml:space="preserve"> </w:t>
            </w:r>
            <w:r w:rsidR="00114FAE">
              <w:rPr>
                <w:rStyle w:val="term"/>
              </w:rPr>
              <w:t>T</w:t>
            </w:r>
            <w:r w:rsidRPr="00977BA8">
              <w:rPr>
                <w:rStyle w:val="term"/>
              </w:rPr>
              <w:t>i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3D1FDED" w14:textId="7DE3B51A" w:rsidR="003A728F" w:rsidRPr="00977BA8" w:rsidRDefault="003A728F" w:rsidP="003A728F">
            <w:r w:rsidRPr="00977BA8">
              <w:t>References</w:t>
            </w:r>
            <w:r w:rsidRPr="00977BA8">
              <w:t xml:space="preserve"> </w:t>
            </w:r>
            <w:r w:rsidR="00950A85">
              <w:t>/</w:t>
            </w:r>
            <w:r w:rsidR="00E45584" w:rsidRPr="00977BA8">
              <w:t>ClinicalTrials.gov Identifier</w:t>
            </w:r>
            <w:r w:rsidRPr="00977BA8">
              <w:t xml:space="preserve"> </w:t>
            </w:r>
          </w:p>
        </w:tc>
      </w:tr>
      <w:bookmarkEnd w:id="0"/>
      <w:tr w:rsidR="002922F4" w14:paraId="0A75061B" w14:textId="77777777" w:rsidTr="00D928F5">
        <w:tc>
          <w:tcPr>
            <w:tcW w:w="1139" w:type="dxa"/>
            <w:vMerge w:val="restart"/>
            <w:tcBorders>
              <w:top w:val="single" w:sz="12" w:space="0" w:color="auto"/>
            </w:tcBorders>
            <w:vAlign w:val="center"/>
          </w:tcPr>
          <w:p w14:paraId="6734465A" w14:textId="6DB2FEBC" w:rsidR="002922F4" w:rsidRPr="00001246" w:rsidRDefault="002922F4" w:rsidP="002922F4">
            <w:pPr>
              <w:jc w:val="center"/>
              <w:rPr>
                <w:rFonts w:hint="eastAsia"/>
              </w:rPr>
            </w:pPr>
            <w:r w:rsidRPr="00001246">
              <w:t>Bile duct canc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</w:tcBorders>
          </w:tcPr>
          <w:p w14:paraId="5B7BD6BE" w14:textId="0FE42ABC" w:rsidR="002922F4" w:rsidRDefault="002922F4" w:rsidP="003A728F">
            <w:r w:rsidRPr="00445E25">
              <w:t>CART-EGFR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8EA0E04" w14:textId="2211394E" w:rsidR="002922F4" w:rsidRDefault="002922F4" w:rsidP="003A728F">
            <w:r>
              <w:t>Phase 1/Phase 2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062884E0" w14:textId="0BF30D6F" w:rsidR="002922F4" w:rsidRPr="0079636D" w:rsidRDefault="002922F4" w:rsidP="003A728F">
            <w:r>
              <w:t xml:space="preserve">1 </w:t>
            </w:r>
            <w:r>
              <w:t>patient achieved complete response and 10</w:t>
            </w:r>
            <w:r>
              <w:t xml:space="preserve"> </w:t>
            </w:r>
            <w:r>
              <w:t>patient</w:t>
            </w:r>
            <w:r>
              <w:t>s</w:t>
            </w:r>
            <w:r>
              <w:t xml:space="preserve"> achieved stable disease.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B7E3B8C" w14:textId="0A36169F" w:rsidR="002922F4" w:rsidRPr="003A728F" w:rsidRDefault="002922F4" w:rsidP="003A728F">
            <w:r>
              <w:t>June 5, 2013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4BF5037" w14:textId="1E88E526" w:rsidR="002922F4" w:rsidRPr="001709B1" w:rsidRDefault="002922F4" w:rsidP="003A728F">
            <w:r>
              <w:fldChar w:fldCharType="begin">
                <w:fldData xml:space="preserve">PEVuZE5vdGU+PENpdGU+PEF1dGhvcj5HdW88L0F1dGhvcj48WWVhcj4yMDE4PC9ZZWFyPjxSZWNO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88L0F1dGhvcj48WWVhcj4yMDE4PC9ZZWFyPjxSZWNO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  <w:r>
              <w:rPr>
                <w:rFonts w:hint="eastAsia"/>
              </w:rPr>
              <w:t>；</w:t>
            </w:r>
            <w:r w:rsidRPr="001709B1">
              <w:t>NCT01869166</w:t>
            </w:r>
          </w:p>
        </w:tc>
      </w:tr>
      <w:tr w:rsidR="002922F4" w14:paraId="436C59D9" w14:textId="77777777" w:rsidTr="00DA5CC7">
        <w:tc>
          <w:tcPr>
            <w:tcW w:w="1139" w:type="dxa"/>
            <w:vMerge/>
          </w:tcPr>
          <w:p w14:paraId="43AFCAAB" w14:textId="5B726F01" w:rsidR="002922F4" w:rsidRPr="00001246" w:rsidRDefault="002922F4" w:rsidP="005E1FA1"/>
        </w:tc>
        <w:tc>
          <w:tcPr>
            <w:tcW w:w="1985" w:type="dxa"/>
            <w:tcBorders>
              <w:left w:val="nil"/>
            </w:tcBorders>
          </w:tcPr>
          <w:p w14:paraId="49FEDE48" w14:textId="4FABA24B" w:rsidR="002922F4" w:rsidRPr="00445E25" w:rsidRDefault="002922F4" w:rsidP="0045709A">
            <w:r>
              <w:t>anti-CD133-CAR vector-transduced T cells</w:t>
            </w:r>
          </w:p>
        </w:tc>
        <w:tc>
          <w:tcPr>
            <w:tcW w:w="1559" w:type="dxa"/>
          </w:tcPr>
          <w:p w14:paraId="51A25A07" w14:textId="067DE9AC" w:rsidR="002922F4" w:rsidRDefault="002922F4" w:rsidP="0045709A">
            <w:r>
              <w:t>Phase 1/Phase 2</w:t>
            </w:r>
          </w:p>
        </w:tc>
        <w:tc>
          <w:tcPr>
            <w:tcW w:w="3402" w:type="dxa"/>
          </w:tcPr>
          <w:p w14:paraId="5C64B1A2" w14:textId="24F6E7C3" w:rsidR="002922F4" w:rsidRDefault="002922F4" w:rsidP="0045709A">
            <w:r>
              <w:t>The patient finally achieved an 8.5-month partial response (PR) from the CART-EGFR therapy and a 4.5-month-lasting PR from the CART133 treatment.</w:t>
            </w:r>
          </w:p>
        </w:tc>
        <w:tc>
          <w:tcPr>
            <w:tcW w:w="1843" w:type="dxa"/>
          </w:tcPr>
          <w:p w14:paraId="1DFF6DB1" w14:textId="57547B70" w:rsidR="002922F4" w:rsidRDefault="002922F4" w:rsidP="0045709A">
            <w:r>
              <w:t>September 4, 2015</w:t>
            </w:r>
          </w:p>
        </w:tc>
        <w:tc>
          <w:tcPr>
            <w:tcW w:w="1843" w:type="dxa"/>
          </w:tcPr>
          <w:p w14:paraId="6B1FF0F8" w14:textId="1C4126BF" w:rsidR="002922F4" w:rsidRPr="001709B1" w:rsidRDefault="002922F4" w:rsidP="0045709A">
            <w:r>
              <w:fldChar w:fldCharType="begin">
                <w:fldData xml:space="preserve">PEVuZE5vdGU+PENpdGU+PEF1dGhvcj5GZW5nPC9BdXRob3I+PFllYXI+MjAxNzwvWWVhcj48UmVj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5nPC9BdXRob3I+PFllYXI+MjAxNzwvWWVhcj48UmVj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  <w:r>
              <w:rPr>
                <w:rFonts w:hint="eastAsia"/>
              </w:rPr>
              <w:t>；</w:t>
            </w:r>
            <w:r w:rsidRPr="001709B1">
              <w:t>NCT02541370</w:t>
            </w:r>
          </w:p>
        </w:tc>
      </w:tr>
      <w:tr w:rsidR="002922F4" w14:paraId="1385FB8B" w14:textId="77777777" w:rsidTr="00DA5CC7">
        <w:tc>
          <w:tcPr>
            <w:tcW w:w="1139" w:type="dxa"/>
            <w:vMerge/>
          </w:tcPr>
          <w:p w14:paraId="37F9BB4E" w14:textId="0712E243" w:rsidR="002922F4" w:rsidRDefault="002922F4" w:rsidP="005E1FA1"/>
        </w:tc>
        <w:tc>
          <w:tcPr>
            <w:tcW w:w="1985" w:type="dxa"/>
            <w:tcBorders>
              <w:left w:val="nil"/>
            </w:tcBorders>
          </w:tcPr>
          <w:p w14:paraId="029380BF" w14:textId="77777777" w:rsidR="002922F4" w:rsidRDefault="002922F4" w:rsidP="005E1FA1">
            <w:r>
              <w:t>MUC-1 CART cell immunotherapy</w:t>
            </w:r>
          </w:p>
        </w:tc>
        <w:tc>
          <w:tcPr>
            <w:tcW w:w="1559" w:type="dxa"/>
          </w:tcPr>
          <w:p w14:paraId="6FBED7F4" w14:textId="77777777" w:rsidR="002922F4" w:rsidRDefault="002922F4" w:rsidP="005E1FA1">
            <w:pPr>
              <w:rPr>
                <w:rStyle w:val="hitorg"/>
              </w:rPr>
            </w:pPr>
            <w:r>
              <w:t>Phase 1/Phase 2</w:t>
            </w:r>
          </w:p>
        </w:tc>
        <w:tc>
          <w:tcPr>
            <w:tcW w:w="3402" w:type="dxa"/>
          </w:tcPr>
          <w:p w14:paraId="076FB12B" w14:textId="77777777" w:rsidR="002922F4" w:rsidRDefault="002922F4" w:rsidP="005E1FA1">
            <w:pPr>
              <w:rPr>
                <w:rStyle w:val="hitorg"/>
              </w:rPr>
            </w:pPr>
            <w:r w:rsidRPr="0079636D">
              <w:t>Clinical trials still in progress</w:t>
            </w:r>
          </w:p>
        </w:tc>
        <w:tc>
          <w:tcPr>
            <w:tcW w:w="1843" w:type="dxa"/>
          </w:tcPr>
          <w:p w14:paraId="62EC7D09" w14:textId="77777777" w:rsidR="002922F4" w:rsidRDefault="002922F4" w:rsidP="005E1FA1">
            <w:r>
              <w:t>August 16, 2018</w:t>
            </w:r>
          </w:p>
        </w:tc>
        <w:tc>
          <w:tcPr>
            <w:tcW w:w="1843" w:type="dxa"/>
          </w:tcPr>
          <w:p w14:paraId="2585A7E0" w14:textId="77777777" w:rsidR="002922F4" w:rsidRPr="003A728F" w:rsidRDefault="002922F4" w:rsidP="005E1FA1">
            <w:r w:rsidRPr="001709B1">
              <w:t>NCT03633773</w:t>
            </w:r>
          </w:p>
        </w:tc>
      </w:tr>
      <w:tr w:rsidR="002922F4" w14:paraId="5D7E804B" w14:textId="77777777" w:rsidTr="00D928F5">
        <w:tc>
          <w:tcPr>
            <w:tcW w:w="1139" w:type="dxa"/>
            <w:vMerge/>
          </w:tcPr>
          <w:p w14:paraId="160FBBB2" w14:textId="34CDE669" w:rsidR="002922F4" w:rsidRDefault="002922F4" w:rsidP="005E1FA1"/>
        </w:tc>
        <w:tc>
          <w:tcPr>
            <w:tcW w:w="1985" w:type="dxa"/>
            <w:tcBorders>
              <w:left w:val="nil"/>
            </w:tcBorders>
          </w:tcPr>
          <w:p w14:paraId="74A057FA" w14:textId="77777777" w:rsidR="002922F4" w:rsidRDefault="002922F4" w:rsidP="005E1FA1">
            <w:r>
              <w:t xml:space="preserve">anti-GPC3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465C1A7D" w14:textId="77777777" w:rsidR="002922F4" w:rsidRDefault="002922F4" w:rsidP="005E1FA1">
            <w:pPr>
              <w:rPr>
                <w:rStyle w:val="hitorg"/>
              </w:rPr>
            </w:pPr>
            <w:r>
              <w:t>Early Phase 1</w:t>
            </w:r>
          </w:p>
        </w:tc>
        <w:tc>
          <w:tcPr>
            <w:tcW w:w="3402" w:type="dxa"/>
          </w:tcPr>
          <w:p w14:paraId="5671133D" w14:textId="77777777" w:rsidR="002922F4" w:rsidRDefault="002922F4" w:rsidP="005E1FA1">
            <w:pPr>
              <w:rPr>
                <w:rStyle w:val="hitorg"/>
              </w:rPr>
            </w:pPr>
            <w:r w:rsidRPr="0079636D">
              <w:t>Clinical trials still in progress</w:t>
            </w:r>
          </w:p>
        </w:tc>
        <w:tc>
          <w:tcPr>
            <w:tcW w:w="1843" w:type="dxa"/>
          </w:tcPr>
          <w:p w14:paraId="4AFBDF3B" w14:textId="77777777" w:rsidR="002922F4" w:rsidRDefault="002922F4" w:rsidP="005E1FA1">
            <w:r>
              <w:t>July 6, 2021</w:t>
            </w:r>
          </w:p>
        </w:tc>
        <w:tc>
          <w:tcPr>
            <w:tcW w:w="1843" w:type="dxa"/>
          </w:tcPr>
          <w:p w14:paraId="3BAFACA1" w14:textId="77777777" w:rsidR="002922F4" w:rsidRPr="003A728F" w:rsidRDefault="002922F4" w:rsidP="005E1FA1">
            <w:r w:rsidRPr="001709B1">
              <w:t>NCT04951141</w:t>
            </w:r>
          </w:p>
        </w:tc>
      </w:tr>
      <w:tr w:rsidR="00D928F5" w14:paraId="3643CBF3" w14:textId="77777777" w:rsidTr="00D928F5">
        <w:tc>
          <w:tcPr>
            <w:tcW w:w="1139" w:type="dxa"/>
          </w:tcPr>
          <w:p w14:paraId="4D6E95B6" w14:textId="77777777" w:rsidR="00D928F5" w:rsidRDefault="00D928F5" w:rsidP="005E1FA1"/>
        </w:tc>
        <w:tc>
          <w:tcPr>
            <w:tcW w:w="1985" w:type="dxa"/>
            <w:tcBorders>
              <w:left w:val="nil"/>
            </w:tcBorders>
          </w:tcPr>
          <w:p w14:paraId="26724E12" w14:textId="77777777" w:rsidR="00D928F5" w:rsidRDefault="00D928F5" w:rsidP="005E1FA1"/>
        </w:tc>
        <w:tc>
          <w:tcPr>
            <w:tcW w:w="1559" w:type="dxa"/>
          </w:tcPr>
          <w:p w14:paraId="0A29D20C" w14:textId="77777777" w:rsidR="00D928F5" w:rsidRDefault="00D928F5" w:rsidP="005E1FA1"/>
        </w:tc>
        <w:tc>
          <w:tcPr>
            <w:tcW w:w="3402" w:type="dxa"/>
          </w:tcPr>
          <w:p w14:paraId="016BD11B" w14:textId="77777777" w:rsidR="00D928F5" w:rsidRPr="0079636D" w:rsidRDefault="00D928F5" w:rsidP="005E1FA1"/>
        </w:tc>
        <w:tc>
          <w:tcPr>
            <w:tcW w:w="1843" w:type="dxa"/>
          </w:tcPr>
          <w:p w14:paraId="2041BBDF" w14:textId="77777777" w:rsidR="00D928F5" w:rsidRDefault="00D928F5" w:rsidP="005E1FA1"/>
        </w:tc>
        <w:tc>
          <w:tcPr>
            <w:tcW w:w="1843" w:type="dxa"/>
          </w:tcPr>
          <w:p w14:paraId="14D1234C" w14:textId="77777777" w:rsidR="00D928F5" w:rsidRPr="001709B1" w:rsidRDefault="00D928F5" w:rsidP="005E1FA1"/>
        </w:tc>
      </w:tr>
      <w:tr w:rsidR="000D38E3" w14:paraId="5678C430" w14:textId="77777777" w:rsidTr="00DA5CC7">
        <w:tc>
          <w:tcPr>
            <w:tcW w:w="1139" w:type="dxa"/>
            <w:vMerge w:val="restart"/>
            <w:vAlign w:val="center"/>
          </w:tcPr>
          <w:p w14:paraId="19D7FC07" w14:textId="0FC63CA9" w:rsidR="000D38E3" w:rsidRPr="00001246" w:rsidRDefault="000D38E3" w:rsidP="000D38E3">
            <w:pPr>
              <w:jc w:val="center"/>
              <w:rPr>
                <w:rFonts w:hint="eastAsia"/>
              </w:rPr>
            </w:pPr>
            <w:r>
              <w:t>Pancreatic Carcinoma</w:t>
            </w:r>
          </w:p>
        </w:tc>
        <w:tc>
          <w:tcPr>
            <w:tcW w:w="1985" w:type="dxa"/>
          </w:tcPr>
          <w:p w14:paraId="0DEC55FD" w14:textId="62EDF1F0" w:rsidR="000D38E3" w:rsidRPr="00445E25" w:rsidRDefault="000D38E3" w:rsidP="00D7336F">
            <w:r w:rsidRPr="00445E25">
              <w:t>CART-EGFR</w:t>
            </w:r>
          </w:p>
        </w:tc>
        <w:tc>
          <w:tcPr>
            <w:tcW w:w="1559" w:type="dxa"/>
          </w:tcPr>
          <w:p w14:paraId="3EAB7C4A" w14:textId="5D676FDC" w:rsidR="000D38E3" w:rsidRDefault="000D38E3" w:rsidP="00D7336F">
            <w:r>
              <w:t>Phase 1/Phase 2</w:t>
            </w:r>
          </w:p>
        </w:tc>
        <w:tc>
          <w:tcPr>
            <w:tcW w:w="3402" w:type="dxa"/>
          </w:tcPr>
          <w:p w14:paraId="53CBF142" w14:textId="0CB6F743" w:rsidR="000D38E3" w:rsidRDefault="000D38E3" w:rsidP="00D7336F">
            <w:r w:rsidRPr="00B462B3">
              <w:t>Of the 14 evaluable patients, 4 achieved partial remission within 2-4 months and 8 had stable disease within 2-4 months. Median progression-free survival was 3 months (range, 4 months) from the first cycle of CAR T-EGFR cell therapy, and median overall survival was 4.9 months (range, 2.9-30 months) in all 14 evaluable patients.</w:t>
            </w:r>
          </w:p>
        </w:tc>
        <w:tc>
          <w:tcPr>
            <w:tcW w:w="1843" w:type="dxa"/>
          </w:tcPr>
          <w:p w14:paraId="51F34AAA" w14:textId="4F0C5A72" w:rsidR="000D38E3" w:rsidRDefault="000D38E3" w:rsidP="00D7336F">
            <w:r>
              <w:t>June 5, 2013</w:t>
            </w:r>
          </w:p>
        </w:tc>
        <w:tc>
          <w:tcPr>
            <w:tcW w:w="1843" w:type="dxa"/>
          </w:tcPr>
          <w:p w14:paraId="7D8445DA" w14:textId="1015B4B4" w:rsidR="000D38E3" w:rsidRPr="001709B1" w:rsidRDefault="000D38E3" w:rsidP="00D7336F">
            <w:r>
              <w:fldChar w:fldCharType="begin">
                <w:fldData xml:space="preserve">PEVuZE5vdGU+PENpdGU+PEF1dGhvcj5MaXU8L0F1dGhvcj48WWVhcj4yMDIwPC9ZZWFyPjxSZWNO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IwPC9ZZWFyPjxSZWNO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  <w:r>
              <w:rPr>
                <w:rFonts w:hint="eastAsia"/>
              </w:rPr>
              <w:t>；</w:t>
            </w:r>
            <w:r w:rsidRPr="001709B1">
              <w:t>NCT01869166</w:t>
            </w:r>
          </w:p>
        </w:tc>
      </w:tr>
      <w:tr w:rsidR="00881943" w14:paraId="77F1534B" w14:textId="77777777" w:rsidTr="00DA5CC7">
        <w:tc>
          <w:tcPr>
            <w:tcW w:w="1139" w:type="dxa"/>
            <w:vMerge/>
          </w:tcPr>
          <w:p w14:paraId="567C45F7" w14:textId="77777777" w:rsidR="00881943" w:rsidRDefault="00881943" w:rsidP="00881943"/>
        </w:tc>
        <w:tc>
          <w:tcPr>
            <w:tcW w:w="1985" w:type="dxa"/>
          </w:tcPr>
          <w:p w14:paraId="7894E760" w14:textId="63A1B372" w:rsidR="00881943" w:rsidRDefault="00881943" w:rsidP="00881943">
            <w:pPr>
              <w:rPr>
                <w:rStyle w:val="hitinf"/>
              </w:rPr>
            </w:pPr>
            <w:r>
              <w:t xml:space="preserve">Anti-hCD70 </w:t>
            </w:r>
            <w:r>
              <w:rPr>
                <w:rStyle w:val="hitorg"/>
              </w:rPr>
              <w:t>CAR</w:t>
            </w:r>
            <w:r>
              <w:t xml:space="preserve"> transduced PBL</w:t>
            </w:r>
          </w:p>
        </w:tc>
        <w:tc>
          <w:tcPr>
            <w:tcW w:w="1559" w:type="dxa"/>
          </w:tcPr>
          <w:p w14:paraId="037D3521" w14:textId="4D6E01DE" w:rsidR="00881943" w:rsidRDefault="00881943" w:rsidP="00881943">
            <w:r>
              <w:t>Phase 1/Phase 2</w:t>
            </w:r>
          </w:p>
        </w:tc>
        <w:tc>
          <w:tcPr>
            <w:tcW w:w="3402" w:type="dxa"/>
          </w:tcPr>
          <w:p w14:paraId="756BF226" w14:textId="104A793E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935A0BA" w14:textId="1419FFF7" w:rsidR="00881943" w:rsidRDefault="00881943" w:rsidP="00881943">
            <w:r>
              <w:t>July 13, 2016</w:t>
            </w:r>
          </w:p>
        </w:tc>
        <w:tc>
          <w:tcPr>
            <w:tcW w:w="1843" w:type="dxa"/>
          </w:tcPr>
          <w:p w14:paraId="2963E267" w14:textId="447D624C" w:rsidR="00881943" w:rsidRPr="001709B1" w:rsidRDefault="00881943" w:rsidP="00881943">
            <w:r w:rsidRPr="001709B1">
              <w:t>NCT02830724</w:t>
            </w:r>
          </w:p>
        </w:tc>
      </w:tr>
      <w:tr w:rsidR="00881943" w14:paraId="26019791" w14:textId="77777777" w:rsidTr="00DA5CC7">
        <w:tc>
          <w:tcPr>
            <w:tcW w:w="1139" w:type="dxa"/>
            <w:vMerge/>
          </w:tcPr>
          <w:p w14:paraId="1F855C0A" w14:textId="77777777" w:rsidR="00881943" w:rsidRDefault="00881943" w:rsidP="00881943"/>
        </w:tc>
        <w:tc>
          <w:tcPr>
            <w:tcW w:w="1985" w:type="dxa"/>
          </w:tcPr>
          <w:p w14:paraId="5A28A434" w14:textId="107AAC51" w:rsidR="00881943" w:rsidRDefault="00881943" w:rsidP="00881943">
            <w:r>
              <w:rPr>
                <w:rStyle w:val="hitinf"/>
              </w:rPr>
              <w:t>CAR-</w:t>
            </w:r>
            <w:r>
              <w:t xml:space="preserve">CLD18 </w:t>
            </w:r>
            <w:r>
              <w:rPr>
                <w:rStyle w:val="hitinf"/>
              </w:rPr>
              <w:t>T</w:t>
            </w:r>
            <w:r>
              <w:t xml:space="preserve"> cells</w:t>
            </w:r>
          </w:p>
        </w:tc>
        <w:tc>
          <w:tcPr>
            <w:tcW w:w="1559" w:type="dxa"/>
          </w:tcPr>
          <w:p w14:paraId="64303E0C" w14:textId="4D314D82" w:rsidR="00881943" w:rsidRDefault="00881943" w:rsidP="00881943">
            <w:r>
              <w:t>Not Applicable</w:t>
            </w:r>
          </w:p>
        </w:tc>
        <w:tc>
          <w:tcPr>
            <w:tcW w:w="3402" w:type="dxa"/>
          </w:tcPr>
          <w:p w14:paraId="29C9466D" w14:textId="777742E6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299F84F0" w14:textId="354E671E" w:rsidR="00881943" w:rsidRDefault="00881943" w:rsidP="00881943">
            <w:r>
              <w:t>October 5, 2017</w:t>
            </w:r>
          </w:p>
        </w:tc>
        <w:tc>
          <w:tcPr>
            <w:tcW w:w="1843" w:type="dxa"/>
          </w:tcPr>
          <w:p w14:paraId="67BBADA6" w14:textId="1BD6C397" w:rsidR="00881943" w:rsidRPr="001709B1" w:rsidRDefault="00881943" w:rsidP="00881943">
            <w:r w:rsidRPr="001709B1">
              <w:t>NCT03302403</w:t>
            </w:r>
          </w:p>
        </w:tc>
      </w:tr>
      <w:tr w:rsidR="00881943" w14:paraId="5065BDC5" w14:textId="1B727B2B" w:rsidTr="00DA5CC7">
        <w:tc>
          <w:tcPr>
            <w:tcW w:w="1139" w:type="dxa"/>
            <w:vMerge/>
          </w:tcPr>
          <w:p w14:paraId="2EB2BE14" w14:textId="2566CA80" w:rsidR="00881943" w:rsidRDefault="00881943" w:rsidP="00881943"/>
        </w:tc>
        <w:tc>
          <w:tcPr>
            <w:tcW w:w="1985" w:type="dxa"/>
          </w:tcPr>
          <w:p w14:paraId="1A32D059" w14:textId="77777777" w:rsidR="00881943" w:rsidRDefault="00881943" w:rsidP="00881943">
            <w:proofErr w:type="spellStart"/>
            <w:r>
              <w:t>huCART</w:t>
            </w:r>
            <w:proofErr w:type="spellEnd"/>
            <w:r>
              <w:t>-meso cells</w:t>
            </w:r>
          </w:p>
        </w:tc>
        <w:tc>
          <w:tcPr>
            <w:tcW w:w="1559" w:type="dxa"/>
          </w:tcPr>
          <w:p w14:paraId="2A6F99F6" w14:textId="77777777" w:rsidR="00881943" w:rsidRDefault="00881943" w:rsidP="00881943">
            <w:r>
              <w:t>Phase 1</w:t>
            </w:r>
          </w:p>
        </w:tc>
        <w:tc>
          <w:tcPr>
            <w:tcW w:w="3402" w:type="dxa"/>
          </w:tcPr>
          <w:p w14:paraId="16722B9E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34FFF72F" w14:textId="1759980D" w:rsidR="00881943" w:rsidRDefault="00881943" w:rsidP="00881943">
            <w:r>
              <w:t>October 27, 2017</w:t>
            </w:r>
          </w:p>
        </w:tc>
        <w:tc>
          <w:tcPr>
            <w:tcW w:w="1843" w:type="dxa"/>
          </w:tcPr>
          <w:p w14:paraId="461FE374" w14:textId="632AF799" w:rsidR="00881943" w:rsidRPr="003A728F" w:rsidRDefault="00881943" w:rsidP="00881943">
            <w:r w:rsidRPr="001709B1">
              <w:t>NCT03323944</w:t>
            </w:r>
          </w:p>
        </w:tc>
      </w:tr>
      <w:tr w:rsidR="00881943" w14:paraId="062FFB3C" w14:textId="77777777" w:rsidTr="00DA5CC7">
        <w:tc>
          <w:tcPr>
            <w:tcW w:w="1139" w:type="dxa"/>
            <w:vMerge/>
          </w:tcPr>
          <w:p w14:paraId="2CB77D26" w14:textId="77777777" w:rsidR="00881943" w:rsidRDefault="00881943" w:rsidP="00881943"/>
        </w:tc>
        <w:tc>
          <w:tcPr>
            <w:tcW w:w="1985" w:type="dxa"/>
          </w:tcPr>
          <w:p w14:paraId="1648E9DB" w14:textId="1A81910B" w:rsidR="00881943" w:rsidRDefault="00881943" w:rsidP="00881943">
            <w:pPr>
              <w:rPr>
                <w:rStyle w:val="hitorg"/>
              </w:rPr>
            </w:pPr>
            <w:r>
              <w:rPr>
                <w:rStyle w:val="hitinf"/>
              </w:rPr>
              <w:t>CAR-T</w:t>
            </w:r>
            <w:r>
              <w:t xml:space="preserve"> cell immunotherapy</w:t>
            </w:r>
          </w:p>
        </w:tc>
        <w:tc>
          <w:tcPr>
            <w:tcW w:w="1559" w:type="dxa"/>
          </w:tcPr>
          <w:p w14:paraId="0640423D" w14:textId="77A607BE" w:rsidR="00881943" w:rsidRDefault="00881943" w:rsidP="00881943">
            <w:r>
              <w:t>Phase 1/Phase 2</w:t>
            </w:r>
          </w:p>
        </w:tc>
        <w:tc>
          <w:tcPr>
            <w:tcW w:w="3402" w:type="dxa"/>
          </w:tcPr>
          <w:p w14:paraId="6A39E32B" w14:textId="3783FF6E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9CCCDA0" w14:textId="5DEAFF18" w:rsidR="00881943" w:rsidRDefault="00881943" w:rsidP="00881943">
            <w:r>
              <w:t>August 20, 2018</w:t>
            </w:r>
          </w:p>
        </w:tc>
        <w:tc>
          <w:tcPr>
            <w:tcW w:w="1843" w:type="dxa"/>
          </w:tcPr>
          <w:p w14:paraId="50F94745" w14:textId="1B491749" w:rsidR="00881943" w:rsidRPr="001709B1" w:rsidRDefault="00881943" w:rsidP="00881943">
            <w:r w:rsidRPr="001709B1">
              <w:t>NCT03638206</w:t>
            </w:r>
          </w:p>
        </w:tc>
      </w:tr>
      <w:tr w:rsidR="00881943" w14:paraId="721AC8C4" w14:textId="77777777" w:rsidTr="00DA5CC7">
        <w:tc>
          <w:tcPr>
            <w:tcW w:w="1139" w:type="dxa"/>
            <w:vMerge/>
          </w:tcPr>
          <w:p w14:paraId="6DD49112" w14:textId="77777777" w:rsidR="00881943" w:rsidRDefault="00881943" w:rsidP="00881943"/>
        </w:tc>
        <w:tc>
          <w:tcPr>
            <w:tcW w:w="1985" w:type="dxa"/>
          </w:tcPr>
          <w:p w14:paraId="0ECE5E8C" w14:textId="2396321B" w:rsidR="00881943" w:rsidRDefault="00881943" w:rsidP="00881943">
            <w:r>
              <w:rPr>
                <w:rStyle w:val="hitorg"/>
              </w:rPr>
              <w:t>C</w:t>
            </w:r>
            <w:r>
              <w:rPr>
                <w:rStyle w:val="hitorg"/>
              </w:rPr>
              <w:t>AR</w:t>
            </w:r>
            <w:r>
              <w:t xml:space="preserve"> modified autologous </w:t>
            </w:r>
            <w:r>
              <w:rPr>
                <w:rStyle w:val="hitinf"/>
              </w:rPr>
              <w:t>T</w:t>
            </w:r>
            <w:r>
              <w:t xml:space="preserve"> cells (CCT301-59)</w:t>
            </w:r>
          </w:p>
        </w:tc>
        <w:tc>
          <w:tcPr>
            <w:tcW w:w="1559" w:type="dxa"/>
          </w:tcPr>
          <w:p w14:paraId="1E0DCFD8" w14:textId="58A0C0C0" w:rsidR="00881943" w:rsidRDefault="00881943" w:rsidP="00881943">
            <w:pPr>
              <w:rPr>
                <w:rFonts w:hint="eastAsia"/>
              </w:rPr>
            </w:pPr>
            <w:r>
              <w:t>Phase 1</w:t>
            </w:r>
          </w:p>
        </w:tc>
        <w:tc>
          <w:tcPr>
            <w:tcW w:w="3402" w:type="dxa"/>
          </w:tcPr>
          <w:p w14:paraId="12EB40AD" w14:textId="2A0F72EC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661CF0F5" w14:textId="2DB8942A" w:rsidR="00881943" w:rsidRDefault="00881943" w:rsidP="00881943">
            <w:r>
              <w:t>May 22, 2019</w:t>
            </w:r>
          </w:p>
        </w:tc>
        <w:tc>
          <w:tcPr>
            <w:tcW w:w="1843" w:type="dxa"/>
          </w:tcPr>
          <w:p w14:paraId="7F54C51C" w14:textId="1D18CD3A" w:rsidR="00881943" w:rsidRPr="001709B1" w:rsidRDefault="00881943" w:rsidP="00881943">
            <w:r w:rsidRPr="001709B1">
              <w:t>NCT03960060</w:t>
            </w:r>
          </w:p>
        </w:tc>
      </w:tr>
      <w:tr w:rsidR="00881943" w14:paraId="1CAB657F" w14:textId="77777777" w:rsidTr="00DA5CC7">
        <w:tc>
          <w:tcPr>
            <w:tcW w:w="1139" w:type="dxa"/>
            <w:vMerge/>
          </w:tcPr>
          <w:p w14:paraId="60E9F1ED" w14:textId="1486A1D2" w:rsidR="00881943" w:rsidRDefault="00881943" w:rsidP="00881943"/>
        </w:tc>
        <w:tc>
          <w:tcPr>
            <w:tcW w:w="1985" w:type="dxa"/>
          </w:tcPr>
          <w:p w14:paraId="09F30B89" w14:textId="77777777" w:rsidR="00881943" w:rsidRDefault="00881943" w:rsidP="00881943">
            <w:r>
              <w:t xml:space="preserve">anti-MSLN </w:t>
            </w:r>
            <w:r>
              <w:rPr>
                <w:rStyle w:val="hitinf"/>
              </w:rPr>
              <w:t>CAR-T</w:t>
            </w:r>
          </w:p>
        </w:tc>
        <w:tc>
          <w:tcPr>
            <w:tcW w:w="1559" w:type="dxa"/>
          </w:tcPr>
          <w:p w14:paraId="4C0E329A" w14:textId="77777777" w:rsidR="00881943" w:rsidRDefault="00881943" w:rsidP="00881943">
            <w:r>
              <w:rPr>
                <w:rFonts w:hint="eastAsia"/>
              </w:rPr>
              <w:t>-</w:t>
            </w:r>
          </w:p>
        </w:tc>
        <w:tc>
          <w:tcPr>
            <w:tcW w:w="3402" w:type="dxa"/>
          </w:tcPr>
          <w:p w14:paraId="57B821C0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DF39A7E" w14:textId="77777777" w:rsidR="00881943" w:rsidRDefault="00881943" w:rsidP="00881943">
            <w:r>
              <w:t>December 18, 2019</w:t>
            </w:r>
          </w:p>
        </w:tc>
        <w:tc>
          <w:tcPr>
            <w:tcW w:w="1843" w:type="dxa"/>
          </w:tcPr>
          <w:p w14:paraId="157AA227" w14:textId="77777777" w:rsidR="00881943" w:rsidRPr="003A728F" w:rsidRDefault="00881943" w:rsidP="00881943">
            <w:r w:rsidRPr="001709B1">
              <w:t>NCT04203459</w:t>
            </w:r>
          </w:p>
        </w:tc>
      </w:tr>
      <w:tr w:rsidR="00881943" w14:paraId="484F369C" w14:textId="3DC56CAC" w:rsidTr="00DA5CC7">
        <w:tc>
          <w:tcPr>
            <w:tcW w:w="1139" w:type="dxa"/>
            <w:vMerge/>
          </w:tcPr>
          <w:p w14:paraId="70D001B0" w14:textId="22803B92" w:rsidR="00881943" w:rsidRDefault="00881943" w:rsidP="00881943"/>
        </w:tc>
        <w:tc>
          <w:tcPr>
            <w:tcW w:w="1985" w:type="dxa"/>
          </w:tcPr>
          <w:p w14:paraId="76DDA383" w14:textId="6260DB05" w:rsidR="00881943" w:rsidRDefault="00881943" w:rsidP="00881943">
            <w:r>
              <w:t xml:space="preserve">CEA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2FD6CC0E" w14:textId="38BF49ED" w:rsidR="00881943" w:rsidRDefault="00881943" w:rsidP="00881943">
            <w:r>
              <w:t>Phase 1/Phase 2</w:t>
            </w:r>
          </w:p>
        </w:tc>
        <w:tc>
          <w:tcPr>
            <w:tcW w:w="3402" w:type="dxa"/>
          </w:tcPr>
          <w:p w14:paraId="5E5F0B7A" w14:textId="1D83CD49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7F4831B7" w14:textId="6467283C" w:rsidR="00881943" w:rsidRDefault="00881943" w:rsidP="00881943">
            <w:r>
              <w:t>April 16, 2020</w:t>
            </w:r>
          </w:p>
        </w:tc>
        <w:tc>
          <w:tcPr>
            <w:tcW w:w="1843" w:type="dxa"/>
          </w:tcPr>
          <w:p w14:paraId="462D0615" w14:textId="647F60E8" w:rsidR="00881943" w:rsidRPr="003A728F" w:rsidRDefault="00881943" w:rsidP="00881943">
            <w:r w:rsidRPr="001709B1">
              <w:t>NCT04348643</w:t>
            </w:r>
          </w:p>
        </w:tc>
      </w:tr>
      <w:tr w:rsidR="00881943" w14:paraId="48332CB4" w14:textId="77777777" w:rsidTr="00DA5CC7">
        <w:tc>
          <w:tcPr>
            <w:tcW w:w="1139" w:type="dxa"/>
            <w:vMerge/>
          </w:tcPr>
          <w:p w14:paraId="2EC41531" w14:textId="77777777" w:rsidR="00881943" w:rsidRDefault="00881943" w:rsidP="00881943"/>
        </w:tc>
        <w:tc>
          <w:tcPr>
            <w:tcW w:w="1985" w:type="dxa"/>
          </w:tcPr>
          <w:p w14:paraId="336DD124" w14:textId="2CBFB531" w:rsidR="00881943" w:rsidRDefault="00881943" w:rsidP="00881943">
            <w:r>
              <w:t>CT041(</w:t>
            </w:r>
            <w:r>
              <w:rPr>
                <w:rStyle w:val="hitinf"/>
              </w:rPr>
              <w:t>CAR-T</w:t>
            </w:r>
            <w:r>
              <w:t xml:space="preserve"> targeting claudin18.2)</w:t>
            </w:r>
          </w:p>
        </w:tc>
        <w:tc>
          <w:tcPr>
            <w:tcW w:w="1559" w:type="dxa"/>
          </w:tcPr>
          <w:p w14:paraId="16FD31D7" w14:textId="5196E095" w:rsidR="00881943" w:rsidRDefault="00881943" w:rsidP="00881943">
            <w:r>
              <w:t>Phase 1/Phase 2</w:t>
            </w:r>
          </w:p>
        </w:tc>
        <w:tc>
          <w:tcPr>
            <w:tcW w:w="3402" w:type="dxa"/>
          </w:tcPr>
          <w:p w14:paraId="0A6DBDD4" w14:textId="24328E6B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2F1834C0" w14:textId="428E73FD" w:rsidR="00881943" w:rsidRDefault="00881943" w:rsidP="00881943">
            <w:r>
              <w:t>May 27, 2020</w:t>
            </w:r>
          </w:p>
        </w:tc>
        <w:tc>
          <w:tcPr>
            <w:tcW w:w="1843" w:type="dxa"/>
          </w:tcPr>
          <w:p w14:paraId="4EAC6F35" w14:textId="6E0497EF" w:rsidR="00881943" w:rsidRPr="001709B1" w:rsidRDefault="00881943" w:rsidP="00881943">
            <w:r w:rsidRPr="001709B1">
              <w:t>NCT04404595</w:t>
            </w:r>
          </w:p>
        </w:tc>
      </w:tr>
      <w:tr w:rsidR="00881943" w14:paraId="5CB3FA16" w14:textId="2695459C" w:rsidTr="00DA5CC7">
        <w:tc>
          <w:tcPr>
            <w:tcW w:w="1139" w:type="dxa"/>
            <w:vMerge/>
          </w:tcPr>
          <w:p w14:paraId="21EED67D" w14:textId="724F88D0" w:rsidR="00881943" w:rsidRDefault="00881943" w:rsidP="00881943"/>
        </w:tc>
        <w:tc>
          <w:tcPr>
            <w:tcW w:w="1985" w:type="dxa"/>
          </w:tcPr>
          <w:p w14:paraId="62A74EC0" w14:textId="77777777" w:rsidR="00881943" w:rsidRDefault="00881943" w:rsidP="00881943">
            <w:r>
              <w:t xml:space="preserve">CT041 autologous </w:t>
            </w:r>
            <w:r>
              <w:rPr>
                <w:rStyle w:val="hitorg"/>
              </w:rPr>
              <w:t>CAR T-</w:t>
            </w:r>
            <w:r>
              <w:t>cell injection</w:t>
            </w:r>
          </w:p>
        </w:tc>
        <w:tc>
          <w:tcPr>
            <w:tcW w:w="1559" w:type="dxa"/>
          </w:tcPr>
          <w:p w14:paraId="478517AE" w14:textId="77777777" w:rsidR="00881943" w:rsidRDefault="00881943" w:rsidP="00881943">
            <w:r>
              <w:t>Phase 1/Phase 2</w:t>
            </w:r>
          </w:p>
        </w:tc>
        <w:tc>
          <w:tcPr>
            <w:tcW w:w="3402" w:type="dxa"/>
          </w:tcPr>
          <w:p w14:paraId="57EA58AF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54590FAF" w14:textId="0A173F98" w:rsidR="00881943" w:rsidRDefault="00881943" w:rsidP="00881943">
            <w:r>
              <w:t>October 9, 2020</w:t>
            </w:r>
          </w:p>
        </w:tc>
        <w:tc>
          <w:tcPr>
            <w:tcW w:w="1843" w:type="dxa"/>
          </w:tcPr>
          <w:p w14:paraId="29312061" w14:textId="38EF6B42" w:rsidR="00881943" w:rsidRPr="003A728F" w:rsidRDefault="00881943" w:rsidP="00881943">
            <w:r w:rsidRPr="001709B1">
              <w:t>NCT04581473</w:t>
            </w:r>
          </w:p>
        </w:tc>
      </w:tr>
      <w:tr w:rsidR="00881943" w14:paraId="03E85767" w14:textId="77777777" w:rsidTr="00DA5CC7">
        <w:tc>
          <w:tcPr>
            <w:tcW w:w="1139" w:type="dxa"/>
            <w:vMerge/>
          </w:tcPr>
          <w:p w14:paraId="3B512895" w14:textId="77777777" w:rsidR="00881943" w:rsidRDefault="00881943" w:rsidP="00881943"/>
        </w:tc>
        <w:tc>
          <w:tcPr>
            <w:tcW w:w="1985" w:type="dxa"/>
          </w:tcPr>
          <w:p w14:paraId="338EB153" w14:textId="4CB36E90" w:rsidR="00881943" w:rsidRDefault="00881943" w:rsidP="00881943">
            <w:r>
              <w:t xml:space="preserve">CLDN 18.2 </w:t>
            </w:r>
            <w:r>
              <w:rPr>
                <w:rStyle w:val="hitsyn"/>
              </w:rPr>
              <w:t>chimeric antigen receptor</w:t>
            </w:r>
            <w:r>
              <w:t xml:space="preserve"> </w:t>
            </w:r>
            <w:r>
              <w:rPr>
                <w:rStyle w:val="hitinf"/>
              </w:rPr>
              <w:t>T</w:t>
            </w:r>
            <w:r>
              <w:t xml:space="preserve"> cells</w:t>
            </w:r>
          </w:p>
        </w:tc>
        <w:tc>
          <w:tcPr>
            <w:tcW w:w="1559" w:type="dxa"/>
          </w:tcPr>
          <w:p w14:paraId="043584CA" w14:textId="1AA55877" w:rsidR="00881943" w:rsidRDefault="00881943" w:rsidP="00881943">
            <w:r>
              <w:t>Early Phase 1</w:t>
            </w:r>
          </w:p>
        </w:tc>
        <w:tc>
          <w:tcPr>
            <w:tcW w:w="3402" w:type="dxa"/>
          </w:tcPr>
          <w:p w14:paraId="1433DF60" w14:textId="543F9204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250D1CE0" w14:textId="25D1738E" w:rsidR="00881943" w:rsidRDefault="00881943" w:rsidP="00881943">
            <w:r>
              <w:t>July 19, 2021</w:t>
            </w:r>
          </w:p>
        </w:tc>
        <w:tc>
          <w:tcPr>
            <w:tcW w:w="1843" w:type="dxa"/>
          </w:tcPr>
          <w:p w14:paraId="03197D4B" w14:textId="6F4AC8BA" w:rsidR="00881943" w:rsidRPr="001709B1" w:rsidRDefault="00881943" w:rsidP="00881943">
            <w:r w:rsidRPr="001709B1">
              <w:t>NCT04966143</w:t>
            </w:r>
          </w:p>
        </w:tc>
      </w:tr>
      <w:tr w:rsidR="00881943" w14:paraId="0D549686" w14:textId="77777777" w:rsidTr="00DA5CC7">
        <w:tc>
          <w:tcPr>
            <w:tcW w:w="1139" w:type="dxa"/>
            <w:vMerge/>
          </w:tcPr>
          <w:p w14:paraId="1889C432" w14:textId="77777777" w:rsidR="00881943" w:rsidRDefault="00881943" w:rsidP="00881943"/>
        </w:tc>
        <w:tc>
          <w:tcPr>
            <w:tcW w:w="1985" w:type="dxa"/>
          </w:tcPr>
          <w:p w14:paraId="78386C75" w14:textId="23309304" w:rsidR="00881943" w:rsidRDefault="00881943" w:rsidP="00881943">
            <w:r>
              <w:t xml:space="preserve">EPCAM </w:t>
            </w:r>
            <w:r>
              <w:rPr>
                <w:rStyle w:val="hitinf"/>
              </w:rPr>
              <w:t>CAR-T</w:t>
            </w:r>
          </w:p>
        </w:tc>
        <w:tc>
          <w:tcPr>
            <w:tcW w:w="1559" w:type="dxa"/>
          </w:tcPr>
          <w:p w14:paraId="27A5AA7C" w14:textId="1984BDD2" w:rsidR="00881943" w:rsidRDefault="00881943" w:rsidP="00881943">
            <w:r>
              <w:t>Phase 1</w:t>
            </w:r>
          </w:p>
        </w:tc>
        <w:tc>
          <w:tcPr>
            <w:tcW w:w="3402" w:type="dxa"/>
          </w:tcPr>
          <w:p w14:paraId="198A12C4" w14:textId="1472F211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60FEBA20" w14:textId="18BD2250" w:rsidR="00881943" w:rsidRDefault="00881943" w:rsidP="00881943">
            <w:r>
              <w:t>August 31, 2021</w:t>
            </w:r>
          </w:p>
        </w:tc>
        <w:tc>
          <w:tcPr>
            <w:tcW w:w="1843" w:type="dxa"/>
          </w:tcPr>
          <w:p w14:paraId="27373E0F" w14:textId="2ADA0A04" w:rsidR="00881943" w:rsidRPr="001709B1" w:rsidRDefault="00881943" w:rsidP="00881943">
            <w:r w:rsidRPr="001709B1">
              <w:t>NCT05028933</w:t>
            </w:r>
          </w:p>
        </w:tc>
      </w:tr>
      <w:tr w:rsidR="00881943" w14:paraId="74877E96" w14:textId="77777777" w:rsidTr="00DA5CC7">
        <w:tc>
          <w:tcPr>
            <w:tcW w:w="1139" w:type="dxa"/>
            <w:vMerge/>
          </w:tcPr>
          <w:p w14:paraId="2F06BB7D" w14:textId="34C4A180" w:rsidR="00881943" w:rsidRDefault="00881943" w:rsidP="00881943"/>
        </w:tc>
        <w:tc>
          <w:tcPr>
            <w:tcW w:w="1985" w:type="dxa"/>
          </w:tcPr>
          <w:p w14:paraId="30537FFB" w14:textId="77777777" w:rsidR="00881943" w:rsidRDefault="00881943" w:rsidP="00881943">
            <w:r>
              <w:t xml:space="preserve">CD276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0E61844C" w14:textId="77777777" w:rsidR="00881943" w:rsidRDefault="00881943" w:rsidP="00881943">
            <w:r>
              <w:t>Phase 1/Phase 2</w:t>
            </w:r>
          </w:p>
        </w:tc>
        <w:tc>
          <w:tcPr>
            <w:tcW w:w="3402" w:type="dxa"/>
          </w:tcPr>
          <w:p w14:paraId="4E1D0F5B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BE2F54B" w14:textId="77777777" w:rsidR="00881943" w:rsidRDefault="00881943" w:rsidP="00881943">
            <w:r>
              <w:t>December 3, 2021</w:t>
            </w:r>
          </w:p>
        </w:tc>
        <w:tc>
          <w:tcPr>
            <w:tcW w:w="1843" w:type="dxa"/>
          </w:tcPr>
          <w:p w14:paraId="5CE912EA" w14:textId="77777777" w:rsidR="00881943" w:rsidRPr="003A728F" w:rsidRDefault="00881943" w:rsidP="00881943">
            <w:r w:rsidRPr="001709B1">
              <w:t>NCT05143151</w:t>
            </w:r>
          </w:p>
        </w:tc>
      </w:tr>
      <w:tr w:rsidR="00881943" w14:paraId="2B379029" w14:textId="77777777" w:rsidTr="00DA5CC7">
        <w:tc>
          <w:tcPr>
            <w:tcW w:w="1139" w:type="dxa"/>
            <w:vMerge/>
          </w:tcPr>
          <w:p w14:paraId="239FA2B3" w14:textId="77777777" w:rsidR="00881943" w:rsidRDefault="00881943" w:rsidP="00881943"/>
        </w:tc>
        <w:tc>
          <w:tcPr>
            <w:tcW w:w="1985" w:type="dxa"/>
          </w:tcPr>
          <w:p w14:paraId="3E317CC0" w14:textId="10665609" w:rsidR="00881943" w:rsidRDefault="00881943" w:rsidP="00881943">
            <w:r>
              <w:t xml:space="preserve">P-MUC1C-ALLO1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0B8BB5C8" w14:textId="40FF5F93" w:rsidR="00881943" w:rsidRDefault="00881943" w:rsidP="00881943">
            <w:r>
              <w:t>Phase 1</w:t>
            </w:r>
          </w:p>
        </w:tc>
        <w:tc>
          <w:tcPr>
            <w:tcW w:w="3402" w:type="dxa"/>
          </w:tcPr>
          <w:p w14:paraId="09C97FF1" w14:textId="20026F1C" w:rsidR="00881943" w:rsidRPr="0079636D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123E0291" w14:textId="186D3D72" w:rsidR="00881943" w:rsidRDefault="00881943" w:rsidP="00881943">
            <w:r>
              <w:t>February 14, 2022</w:t>
            </w:r>
          </w:p>
        </w:tc>
        <w:tc>
          <w:tcPr>
            <w:tcW w:w="1843" w:type="dxa"/>
          </w:tcPr>
          <w:p w14:paraId="6FF5291F" w14:textId="31DB01B3" w:rsidR="00881943" w:rsidRPr="001709B1" w:rsidRDefault="00881943" w:rsidP="00881943">
            <w:r w:rsidRPr="001709B1">
              <w:t>NCT05239143</w:t>
            </w:r>
          </w:p>
        </w:tc>
      </w:tr>
      <w:tr w:rsidR="00881943" w14:paraId="3031F949" w14:textId="4FAEC112" w:rsidTr="00DA5CC7">
        <w:tc>
          <w:tcPr>
            <w:tcW w:w="1139" w:type="dxa"/>
            <w:vMerge/>
          </w:tcPr>
          <w:p w14:paraId="52E35598" w14:textId="532BD5C6" w:rsidR="00881943" w:rsidRDefault="00881943" w:rsidP="00881943"/>
        </w:tc>
        <w:tc>
          <w:tcPr>
            <w:tcW w:w="1985" w:type="dxa"/>
          </w:tcPr>
          <w:p w14:paraId="76578BDF" w14:textId="77777777" w:rsidR="00881943" w:rsidRDefault="00881943" w:rsidP="00881943">
            <w:r>
              <w:t xml:space="preserve">IM92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179DDA2F" w14:textId="77777777" w:rsidR="00881943" w:rsidRDefault="00881943" w:rsidP="00881943">
            <w:r>
              <w:t>Early Phase 1</w:t>
            </w:r>
          </w:p>
        </w:tc>
        <w:tc>
          <w:tcPr>
            <w:tcW w:w="3402" w:type="dxa"/>
          </w:tcPr>
          <w:p w14:paraId="1DC7ED68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19EB6854" w14:textId="5D1530B9" w:rsidR="00881943" w:rsidRDefault="00881943" w:rsidP="00881943">
            <w:r>
              <w:t>March 11, 2022</w:t>
            </w:r>
          </w:p>
        </w:tc>
        <w:tc>
          <w:tcPr>
            <w:tcW w:w="1843" w:type="dxa"/>
          </w:tcPr>
          <w:p w14:paraId="5C151776" w14:textId="10FB0ED0" w:rsidR="00881943" w:rsidRPr="003A728F" w:rsidRDefault="00881943" w:rsidP="00881943">
            <w:r w:rsidRPr="001709B1">
              <w:t>NCT05275062</w:t>
            </w:r>
          </w:p>
        </w:tc>
      </w:tr>
      <w:tr w:rsidR="00881943" w14:paraId="4C03B6CE" w14:textId="5BDCF791" w:rsidTr="00DA5CC7">
        <w:tc>
          <w:tcPr>
            <w:tcW w:w="1139" w:type="dxa"/>
            <w:vMerge/>
          </w:tcPr>
          <w:p w14:paraId="21313FE6" w14:textId="043C33AC" w:rsidR="00881943" w:rsidRDefault="00881943" w:rsidP="00881943"/>
        </w:tc>
        <w:tc>
          <w:tcPr>
            <w:tcW w:w="1985" w:type="dxa"/>
          </w:tcPr>
          <w:p w14:paraId="796D1CB7" w14:textId="77777777" w:rsidR="00881943" w:rsidRDefault="00881943" w:rsidP="00881943">
            <w:r>
              <w:t xml:space="preserve">HEC-016 </w:t>
            </w:r>
            <w:r>
              <w:rPr>
                <w:rStyle w:val="hitinf"/>
              </w:rPr>
              <w:t>CAR-T</w:t>
            </w:r>
            <w:r>
              <w:t xml:space="preserve"> cell</w:t>
            </w:r>
          </w:p>
        </w:tc>
        <w:tc>
          <w:tcPr>
            <w:tcW w:w="1559" w:type="dxa"/>
          </w:tcPr>
          <w:p w14:paraId="69F3813A" w14:textId="77777777" w:rsidR="00881943" w:rsidRDefault="00881943" w:rsidP="00881943">
            <w:r>
              <w:t>Early Phase 1</w:t>
            </w:r>
          </w:p>
        </w:tc>
        <w:tc>
          <w:tcPr>
            <w:tcW w:w="3402" w:type="dxa"/>
          </w:tcPr>
          <w:p w14:paraId="3DB18BE0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5F4FE93D" w14:textId="48C60F3C" w:rsidR="00881943" w:rsidRDefault="00881943" w:rsidP="00881943">
            <w:r>
              <w:t>March 14, 2022</w:t>
            </w:r>
          </w:p>
        </w:tc>
        <w:tc>
          <w:tcPr>
            <w:tcW w:w="1843" w:type="dxa"/>
          </w:tcPr>
          <w:p w14:paraId="162CB40B" w14:textId="00FE77BE" w:rsidR="00881943" w:rsidRPr="003A728F" w:rsidRDefault="00881943" w:rsidP="00881943">
            <w:r w:rsidRPr="001709B1">
              <w:t>NCT05277987</w:t>
            </w:r>
          </w:p>
        </w:tc>
      </w:tr>
      <w:tr w:rsidR="00881943" w14:paraId="6D0D335D" w14:textId="60DA393A" w:rsidTr="00DA5CC7">
        <w:tc>
          <w:tcPr>
            <w:tcW w:w="1139" w:type="dxa"/>
            <w:vMerge/>
          </w:tcPr>
          <w:p w14:paraId="3D5077AC" w14:textId="2C383843" w:rsidR="00881943" w:rsidRDefault="00881943" w:rsidP="00881943"/>
        </w:tc>
        <w:tc>
          <w:tcPr>
            <w:tcW w:w="1985" w:type="dxa"/>
          </w:tcPr>
          <w:p w14:paraId="530BD661" w14:textId="77777777" w:rsidR="00881943" w:rsidRDefault="00881943" w:rsidP="00881943">
            <w:pPr>
              <w:tabs>
                <w:tab w:val="left" w:pos="42"/>
              </w:tabs>
            </w:pPr>
            <w:r>
              <w:tab/>
              <w:t xml:space="preserve">IM96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082C195D" w14:textId="77777777" w:rsidR="00881943" w:rsidRDefault="00881943" w:rsidP="00881943">
            <w:r>
              <w:t>Early Phase 1</w:t>
            </w:r>
          </w:p>
        </w:tc>
        <w:tc>
          <w:tcPr>
            <w:tcW w:w="3402" w:type="dxa"/>
          </w:tcPr>
          <w:p w14:paraId="1ED5BB43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087DAED8" w14:textId="2C460EB9" w:rsidR="00881943" w:rsidRDefault="00881943" w:rsidP="00881943">
            <w:r>
              <w:t>March 18, 2022</w:t>
            </w:r>
          </w:p>
        </w:tc>
        <w:tc>
          <w:tcPr>
            <w:tcW w:w="1843" w:type="dxa"/>
          </w:tcPr>
          <w:p w14:paraId="44F45928" w14:textId="16AF9E7C" w:rsidR="00881943" w:rsidRPr="003A728F" w:rsidRDefault="00881943" w:rsidP="00881943">
            <w:r w:rsidRPr="001709B1">
              <w:t>NCT05287165</w:t>
            </w:r>
          </w:p>
        </w:tc>
      </w:tr>
      <w:tr w:rsidR="00881943" w14:paraId="326F043B" w14:textId="0AB5200A" w:rsidTr="00DA5CC7">
        <w:tc>
          <w:tcPr>
            <w:tcW w:w="1139" w:type="dxa"/>
            <w:vMerge/>
          </w:tcPr>
          <w:p w14:paraId="42FBF1B9" w14:textId="4263EDC5" w:rsidR="00881943" w:rsidRDefault="00881943" w:rsidP="00881943"/>
        </w:tc>
        <w:tc>
          <w:tcPr>
            <w:tcW w:w="1985" w:type="dxa"/>
          </w:tcPr>
          <w:p w14:paraId="56750DB0" w14:textId="77777777" w:rsidR="00881943" w:rsidRDefault="00881943" w:rsidP="00881943">
            <w:r>
              <w:rPr>
                <w:rStyle w:val="hitinf"/>
              </w:rPr>
              <w:t>CAR-</w:t>
            </w:r>
            <w:r>
              <w:t xml:space="preserve">CLDN18.2 </w:t>
            </w:r>
            <w:r>
              <w:rPr>
                <w:rStyle w:val="hitinf"/>
              </w:rPr>
              <w:t>T-</w:t>
            </w:r>
            <w:r>
              <w:t>Cells (CT048) Autologous Injection</w:t>
            </w:r>
          </w:p>
        </w:tc>
        <w:tc>
          <w:tcPr>
            <w:tcW w:w="1559" w:type="dxa"/>
          </w:tcPr>
          <w:p w14:paraId="639AFDB7" w14:textId="77777777" w:rsidR="00881943" w:rsidRDefault="00881943" w:rsidP="00881943">
            <w:r>
              <w:t>Phase 1</w:t>
            </w:r>
          </w:p>
        </w:tc>
        <w:tc>
          <w:tcPr>
            <w:tcW w:w="3402" w:type="dxa"/>
          </w:tcPr>
          <w:p w14:paraId="4C043B15" w14:textId="7777777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595B7A28" w14:textId="07A18914" w:rsidR="00881943" w:rsidRDefault="00881943" w:rsidP="00881943">
            <w:r>
              <w:t>May 27, 2022</w:t>
            </w:r>
          </w:p>
        </w:tc>
        <w:tc>
          <w:tcPr>
            <w:tcW w:w="1843" w:type="dxa"/>
          </w:tcPr>
          <w:p w14:paraId="32AD0394" w14:textId="5B148A66" w:rsidR="00881943" w:rsidRPr="003A728F" w:rsidRDefault="00881943" w:rsidP="00881943">
            <w:r w:rsidRPr="001709B1">
              <w:t>NCT05393986</w:t>
            </w:r>
          </w:p>
        </w:tc>
      </w:tr>
      <w:tr w:rsidR="00881943" w14:paraId="4D4C52DF" w14:textId="1DB9A865" w:rsidTr="00DA5CC7">
        <w:tc>
          <w:tcPr>
            <w:tcW w:w="1139" w:type="dxa"/>
            <w:vMerge/>
          </w:tcPr>
          <w:p w14:paraId="18B19740" w14:textId="38F49AE0" w:rsidR="00881943" w:rsidRDefault="00881943" w:rsidP="00881943"/>
        </w:tc>
        <w:tc>
          <w:tcPr>
            <w:tcW w:w="1985" w:type="dxa"/>
          </w:tcPr>
          <w:p w14:paraId="70044112" w14:textId="1ED47C06" w:rsidR="00881943" w:rsidRDefault="00881943" w:rsidP="00881943">
            <w:r>
              <w:t xml:space="preserve">CEA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6E415309" w14:textId="58A6AC06" w:rsidR="00881943" w:rsidRDefault="00881943" w:rsidP="00881943">
            <w:r>
              <w:t>Phase 1</w:t>
            </w:r>
          </w:p>
        </w:tc>
        <w:tc>
          <w:tcPr>
            <w:tcW w:w="3402" w:type="dxa"/>
          </w:tcPr>
          <w:p w14:paraId="5B1B7814" w14:textId="0D2244B7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7DA8230" w14:textId="76B2CE7C" w:rsidR="00881943" w:rsidRDefault="00881943" w:rsidP="00881943">
            <w:r>
              <w:t>May 31, 2022</w:t>
            </w:r>
          </w:p>
        </w:tc>
        <w:tc>
          <w:tcPr>
            <w:tcW w:w="1843" w:type="dxa"/>
          </w:tcPr>
          <w:p w14:paraId="5306F75B" w14:textId="44A8591E" w:rsidR="00881943" w:rsidRPr="003A728F" w:rsidRDefault="00881943" w:rsidP="00881943">
            <w:r w:rsidRPr="001709B1">
              <w:t>NCT05396300</w:t>
            </w:r>
          </w:p>
        </w:tc>
      </w:tr>
      <w:tr w:rsidR="00881943" w14:paraId="23FFBB21" w14:textId="1A0548C9" w:rsidTr="00DA5CC7">
        <w:tc>
          <w:tcPr>
            <w:tcW w:w="1139" w:type="dxa"/>
            <w:vMerge/>
          </w:tcPr>
          <w:p w14:paraId="041415AC" w14:textId="3DFE4BEB" w:rsidR="00881943" w:rsidRDefault="00881943" w:rsidP="00881943"/>
        </w:tc>
        <w:tc>
          <w:tcPr>
            <w:tcW w:w="1985" w:type="dxa"/>
          </w:tcPr>
          <w:p w14:paraId="1190271A" w14:textId="60522A34" w:rsidR="00881943" w:rsidRDefault="00881943" w:rsidP="00881943">
            <w:r>
              <w:t xml:space="preserve">CEA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6238CC16" w14:textId="4B2A0500" w:rsidR="00881943" w:rsidRDefault="00881943" w:rsidP="00881943">
            <w:r>
              <w:t>Phase 1</w:t>
            </w:r>
          </w:p>
        </w:tc>
        <w:tc>
          <w:tcPr>
            <w:tcW w:w="3402" w:type="dxa"/>
          </w:tcPr>
          <w:p w14:paraId="37FA584F" w14:textId="260EB15C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1A1AB341" w14:textId="1CB6E087" w:rsidR="00881943" w:rsidRDefault="00881943" w:rsidP="00881943">
            <w:r>
              <w:t>June 13, 2022</w:t>
            </w:r>
          </w:p>
        </w:tc>
        <w:tc>
          <w:tcPr>
            <w:tcW w:w="1843" w:type="dxa"/>
          </w:tcPr>
          <w:p w14:paraId="65BD234A" w14:textId="2ED0672C" w:rsidR="00881943" w:rsidRPr="003A728F" w:rsidRDefault="00881943" w:rsidP="00881943">
            <w:r w:rsidRPr="001709B1">
              <w:t>NCT05415475</w:t>
            </w:r>
          </w:p>
        </w:tc>
      </w:tr>
      <w:tr w:rsidR="00881943" w14:paraId="059ED104" w14:textId="236B5815" w:rsidTr="00D928F5">
        <w:tc>
          <w:tcPr>
            <w:tcW w:w="1139" w:type="dxa"/>
            <w:vMerge/>
          </w:tcPr>
          <w:p w14:paraId="24BAB463" w14:textId="37069125" w:rsidR="00881943" w:rsidRDefault="00881943" w:rsidP="00881943"/>
        </w:tc>
        <w:tc>
          <w:tcPr>
            <w:tcW w:w="1985" w:type="dxa"/>
          </w:tcPr>
          <w:p w14:paraId="29A6F3D0" w14:textId="611FB5BA" w:rsidR="00881943" w:rsidRDefault="00881943" w:rsidP="00881943">
            <w:r>
              <w:t xml:space="preserve">Claudin 18.2 </w:t>
            </w:r>
            <w:r>
              <w:rPr>
                <w:rStyle w:val="hitinf"/>
              </w:rPr>
              <w:t>CAR-T</w:t>
            </w:r>
          </w:p>
        </w:tc>
        <w:tc>
          <w:tcPr>
            <w:tcW w:w="1559" w:type="dxa"/>
          </w:tcPr>
          <w:p w14:paraId="04E42EBC" w14:textId="188B9AB5" w:rsidR="00881943" w:rsidRDefault="00881943" w:rsidP="00881943">
            <w:r>
              <w:t>Phase 1</w:t>
            </w:r>
          </w:p>
        </w:tc>
        <w:tc>
          <w:tcPr>
            <w:tcW w:w="3402" w:type="dxa"/>
          </w:tcPr>
          <w:p w14:paraId="40E1904E" w14:textId="3EBAC814" w:rsidR="00881943" w:rsidRDefault="0088194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2869C80B" w14:textId="1E9A7532" w:rsidR="00881943" w:rsidRDefault="00881943" w:rsidP="00881943">
            <w:r>
              <w:t>July 25, 2022</w:t>
            </w:r>
          </w:p>
        </w:tc>
        <w:tc>
          <w:tcPr>
            <w:tcW w:w="1843" w:type="dxa"/>
          </w:tcPr>
          <w:p w14:paraId="23A4D57D" w14:textId="268EAF0C" w:rsidR="00881943" w:rsidRPr="003A728F" w:rsidRDefault="00881943" w:rsidP="00881943">
            <w:r w:rsidRPr="001709B1">
              <w:t>NCT05472857</w:t>
            </w:r>
          </w:p>
        </w:tc>
      </w:tr>
      <w:tr w:rsidR="00D928F5" w14:paraId="00B1D128" w14:textId="77777777" w:rsidTr="00D928F5">
        <w:tc>
          <w:tcPr>
            <w:tcW w:w="1139" w:type="dxa"/>
          </w:tcPr>
          <w:p w14:paraId="00C439E7" w14:textId="77777777" w:rsidR="00D928F5" w:rsidRDefault="00D928F5" w:rsidP="00881943"/>
        </w:tc>
        <w:tc>
          <w:tcPr>
            <w:tcW w:w="1985" w:type="dxa"/>
          </w:tcPr>
          <w:p w14:paraId="02EE0CEB" w14:textId="77777777" w:rsidR="00D928F5" w:rsidRDefault="00D928F5" w:rsidP="00881943"/>
        </w:tc>
        <w:tc>
          <w:tcPr>
            <w:tcW w:w="1559" w:type="dxa"/>
          </w:tcPr>
          <w:p w14:paraId="0172371E" w14:textId="77777777" w:rsidR="00D928F5" w:rsidRDefault="00D928F5" w:rsidP="00881943"/>
        </w:tc>
        <w:tc>
          <w:tcPr>
            <w:tcW w:w="3402" w:type="dxa"/>
          </w:tcPr>
          <w:p w14:paraId="15B92B2A" w14:textId="77777777" w:rsidR="00D928F5" w:rsidRPr="0079636D" w:rsidRDefault="00D928F5" w:rsidP="00881943"/>
        </w:tc>
        <w:tc>
          <w:tcPr>
            <w:tcW w:w="1843" w:type="dxa"/>
          </w:tcPr>
          <w:p w14:paraId="7BB9AA5D" w14:textId="77777777" w:rsidR="00D928F5" w:rsidRDefault="00D928F5" w:rsidP="00881943"/>
        </w:tc>
        <w:tc>
          <w:tcPr>
            <w:tcW w:w="1843" w:type="dxa"/>
          </w:tcPr>
          <w:p w14:paraId="1CC9B1AC" w14:textId="77777777" w:rsidR="00D928F5" w:rsidRPr="001709B1" w:rsidRDefault="00D928F5" w:rsidP="00881943"/>
        </w:tc>
      </w:tr>
      <w:tr w:rsidR="00525EA3" w14:paraId="38ABB2C8" w14:textId="22E3857E" w:rsidTr="00D928F5">
        <w:tc>
          <w:tcPr>
            <w:tcW w:w="1139" w:type="dxa"/>
            <w:vMerge w:val="restart"/>
            <w:vAlign w:val="center"/>
          </w:tcPr>
          <w:p w14:paraId="67D9972B" w14:textId="3F6F118C" w:rsidR="00525EA3" w:rsidRDefault="00525EA3" w:rsidP="00525EA3">
            <w:pPr>
              <w:jc w:val="center"/>
              <w:rPr>
                <w:rFonts w:hint="eastAsia"/>
              </w:rPr>
            </w:pPr>
            <w:r w:rsidRPr="00E6101F">
              <w:t>Gastric Cancer</w:t>
            </w:r>
          </w:p>
        </w:tc>
        <w:tc>
          <w:tcPr>
            <w:tcW w:w="1985" w:type="dxa"/>
          </w:tcPr>
          <w:p w14:paraId="21892E8E" w14:textId="77777777" w:rsidR="00525EA3" w:rsidRDefault="00525EA3" w:rsidP="00881943">
            <w:r>
              <w:rPr>
                <w:rStyle w:val="hitinf"/>
              </w:rPr>
              <w:t>CAR-T</w:t>
            </w:r>
            <w:r>
              <w:t xml:space="preserve"> cells targeting </w:t>
            </w:r>
            <w:proofErr w:type="spellStart"/>
            <w:r>
              <w:t>EpCAM</w:t>
            </w:r>
            <w:proofErr w:type="spellEnd"/>
          </w:p>
        </w:tc>
        <w:tc>
          <w:tcPr>
            <w:tcW w:w="1559" w:type="dxa"/>
          </w:tcPr>
          <w:p w14:paraId="26CBC093" w14:textId="77777777" w:rsidR="00525EA3" w:rsidRDefault="00525EA3" w:rsidP="00881943">
            <w:r>
              <w:t>Phase 1</w:t>
            </w:r>
          </w:p>
        </w:tc>
        <w:tc>
          <w:tcPr>
            <w:tcW w:w="3402" w:type="dxa"/>
          </w:tcPr>
          <w:p w14:paraId="71A789B6" w14:textId="77777777" w:rsidR="00525EA3" w:rsidRDefault="00525EA3" w:rsidP="00881943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35B01CE" w14:textId="448F0CB3" w:rsidR="00525EA3" w:rsidRDefault="00525EA3" w:rsidP="00881943">
            <w:r>
              <w:t>June 20, 2018</w:t>
            </w:r>
          </w:p>
        </w:tc>
        <w:tc>
          <w:tcPr>
            <w:tcW w:w="1843" w:type="dxa"/>
          </w:tcPr>
          <w:p w14:paraId="5186BA73" w14:textId="3EE71681" w:rsidR="00525EA3" w:rsidRPr="003A728F" w:rsidRDefault="00525EA3" w:rsidP="00881943">
            <w:r w:rsidRPr="001709B1">
              <w:t>NCT03563326</w:t>
            </w:r>
          </w:p>
        </w:tc>
      </w:tr>
      <w:tr w:rsidR="00A62C4F" w14:paraId="7421E77C" w14:textId="77777777" w:rsidTr="00DA5CC7">
        <w:tc>
          <w:tcPr>
            <w:tcW w:w="1139" w:type="dxa"/>
            <w:vMerge/>
            <w:vAlign w:val="center"/>
          </w:tcPr>
          <w:p w14:paraId="7EC4521B" w14:textId="77777777" w:rsidR="00A62C4F" w:rsidRPr="00E6101F" w:rsidRDefault="00A62C4F" w:rsidP="00A62C4F">
            <w:pPr>
              <w:jc w:val="center"/>
            </w:pPr>
          </w:p>
        </w:tc>
        <w:tc>
          <w:tcPr>
            <w:tcW w:w="1985" w:type="dxa"/>
          </w:tcPr>
          <w:p w14:paraId="4C8EC753" w14:textId="3C117C84" w:rsidR="00A62C4F" w:rsidRDefault="00A62C4F" w:rsidP="00A62C4F">
            <w:pPr>
              <w:rPr>
                <w:rStyle w:val="hitinf"/>
              </w:rPr>
            </w:pPr>
            <w:r>
              <w:rPr>
                <w:rStyle w:val="hitinf"/>
              </w:rPr>
              <w:t>CAR-T</w:t>
            </w:r>
            <w:r>
              <w:t xml:space="preserve"> cell immunotherapy</w:t>
            </w:r>
          </w:p>
        </w:tc>
        <w:tc>
          <w:tcPr>
            <w:tcW w:w="1559" w:type="dxa"/>
          </w:tcPr>
          <w:p w14:paraId="1C819C30" w14:textId="05E2B2AB" w:rsidR="00A62C4F" w:rsidRDefault="00A62C4F" w:rsidP="00A62C4F">
            <w:r>
              <w:t>Phase 1/Phase 2</w:t>
            </w:r>
          </w:p>
        </w:tc>
        <w:tc>
          <w:tcPr>
            <w:tcW w:w="3402" w:type="dxa"/>
          </w:tcPr>
          <w:p w14:paraId="33519988" w14:textId="64ECEE03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5C7BC3CE" w14:textId="7073C327" w:rsidR="00A62C4F" w:rsidRDefault="00A62C4F" w:rsidP="00A62C4F">
            <w:r>
              <w:t>August 20, 2018</w:t>
            </w:r>
          </w:p>
        </w:tc>
        <w:tc>
          <w:tcPr>
            <w:tcW w:w="1843" w:type="dxa"/>
          </w:tcPr>
          <w:p w14:paraId="1313A808" w14:textId="241295BF" w:rsidR="00A62C4F" w:rsidRPr="001709B1" w:rsidRDefault="00A62C4F" w:rsidP="00A62C4F">
            <w:r w:rsidRPr="001709B1">
              <w:t>NCT03638206</w:t>
            </w:r>
          </w:p>
        </w:tc>
      </w:tr>
      <w:tr w:rsidR="00A62C4F" w14:paraId="64D5E7FA" w14:textId="77777777" w:rsidTr="00DA5CC7">
        <w:tc>
          <w:tcPr>
            <w:tcW w:w="1139" w:type="dxa"/>
            <w:vMerge/>
            <w:vAlign w:val="center"/>
          </w:tcPr>
          <w:p w14:paraId="552B268B" w14:textId="77777777" w:rsidR="00A62C4F" w:rsidRPr="00E6101F" w:rsidRDefault="00A62C4F" w:rsidP="00A62C4F">
            <w:pPr>
              <w:jc w:val="center"/>
            </w:pPr>
          </w:p>
        </w:tc>
        <w:tc>
          <w:tcPr>
            <w:tcW w:w="1985" w:type="dxa"/>
          </w:tcPr>
          <w:p w14:paraId="7372943C" w14:textId="78078D7C" w:rsidR="00A62C4F" w:rsidRDefault="00A62C4F" w:rsidP="00A62C4F">
            <w:pPr>
              <w:rPr>
                <w:rStyle w:val="hitinf"/>
              </w:rPr>
            </w:pPr>
            <w:r>
              <w:t xml:space="preserve">HER2 specific </w:t>
            </w:r>
            <w:r>
              <w:rPr>
                <w:rStyle w:val="hitorg"/>
              </w:rPr>
              <w:t>CAR T</w:t>
            </w:r>
            <w:r>
              <w:t xml:space="preserve"> cells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proofErr w:type="spellStart"/>
            <w:r>
              <w:t>CAdVEC</w:t>
            </w:r>
            <w:proofErr w:type="spellEnd"/>
          </w:p>
        </w:tc>
        <w:tc>
          <w:tcPr>
            <w:tcW w:w="1559" w:type="dxa"/>
          </w:tcPr>
          <w:p w14:paraId="0DADB7AA" w14:textId="54CBCABA" w:rsidR="00A62C4F" w:rsidRDefault="00A62C4F" w:rsidP="00A62C4F">
            <w:r>
              <w:t>Phase 1</w:t>
            </w:r>
          </w:p>
        </w:tc>
        <w:tc>
          <w:tcPr>
            <w:tcW w:w="3402" w:type="dxa"/>
          </w:tcPr>
          <w:p w14:paraId="5C6B9D98" w14:textId="292D2500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2789A9D6" w14:textId="43F14C43" w:rsidR="00A62C4F" w:rsidRDefault="00A62C4F" w:rsidP="00A62C4F">
            <w:r>
              <w:t>November 14, 2018</w:t>
            </w:r>
          </w:p>
        </w:tc>
        <w:tc>
          <w:tcPr>
            <w:tcW w:w="1843" w:type="dxa"/>
          </w:tcPr>
          <w:p w14:paraId="67453382" w14:textId="1B078953" w:rsidR="00A62C4F" w:rsidRPr="001709B1" w:rsidRDefault="00A62C4F" w:rsidP="00A62C4F">
            <w:r w:rsidRPr="001709B1">
              <w:t>NCT03740256</w:t>
            </w:r>
          </w:p>
        </w:tc>
      </w:tr>
      <w:tr w:rsidR="00A62C4F" w14:paraId="4626D891" w14:textId="77777777" w:rsidTr="00DA5CC7">
        <w:tc>
          <w:tcPr>
            <w:tcW w:w="1139" w:type="dxa"/>
            <w:vMerge/>
            <w:vAlign w:val="center"/>
          </w:tcPr>
          <w:p w14:paraId="2A760980" w14:textId="77777777" w:rsidR="00A62C4F" w:rsidRPr="00E6101F" w:rsidRDefault="00A62C4F" w:rsidP="00A62C4F">
            <w:pPr>
              <w:jc w:val="center"/>
            </w:pPr>
          </w:p>
        </w:tc>
        <w:tc>
          <w:tcPr>
            <w:tcW w:w="1985" w:type="dxa"/>
          </w:tcPr>
          <w:p w14:paraId="0D5747B9" w14:textId="098AFDC5" w:rsidR="00A62C4F" w:rsidRDefault="00A62C4F" w:rsidP="00A62C4F">
            <w:pPr>
              <w:rPr>
                <w:rStyle w:val="hitinf"/>
              </w:rPr>
            </w:pPr>
            <w:r>
              <w:rPr>
                <w:rStyle w:val="hitinf"/>
              </w:rPr>
              <w:t>CAR-T</w:t>
            </w:r>
            <w:r>
              <w:t>/TCR-</w:t>
            </w:r>
            <w:r>
              <w:rPr>
                <w:rStyle w:val="hitinf"/>
              </w:rPr>
              <w:t>T</w:t>
            </w:r>
            <w:r>
              <w:t xml:space="preserve"> cells immunotherapy</w:t>
            </w:r>
          </w:p>
        </w:tc>
        <w:tc>
          <w:tcPr>
            <w:tcW w:w="1559" w:type="dxa"/>
          </w:tcPr>
          <w:p w14:paraId="68673DF9" w14:textId="34361F59" w:rsidR="00A62C4F" w:rsidRDefault="00A62C4F" w:rsidP="00A62C4F">
            <w:r>
              <w:t>Phase 1/Phase 2</w:t>
            </w:r>
          </w:p>
        </w:tc>
        <w:tc>
          <w:tcPr>
            <w:tcW w:w="3402" w:type="dxa"/>
          </w:tcPr>
          <w:p w14:paraId="5BC17B62" w14:textId="1B5D5654" w:rsidR="00A62C4F" w:rsidRPr="0079636D" w:rsidRDefault="00A62C4F" w:rsidP="00A62C4F">
            <w:r>
              <w:t>No Results Posted</w:t>
            </w:r>
          </w:p>
        </w:tc>
        <w:tc>
          <w:tcPr>
            <w:tcW w:w="1843" w:type="dxa"/>
          </w:tcPr>
          <w:p w14:paraId="28A73718" w14:textId="66C58272" w:rsidR="00A62C4F" w:rsidRDefault="00A62C4F" w:rsidP="00A62C4F">
            <w:r>
              <w:t>May 8, 2019</w:t>
            </w:r>
          </w:p>
        </w:tc>
        <w:tc>
          <w:tcPr>
            <w:tcW w:w="1843" w:type="dxa"/>
          </w:tcPr>
          <w:p w14:paraId="31F95B0D" w14:textId="422A3684" w:rsidR="00A62C4F" w:rsidRPr="001709B1" w:rsidRDefault="00A62C4F" w:rsidP="00A62C4F">
            <w:r w:rsidRPr="001709B1">
              <w:t>NCT03941626</w:t>
            </w:r>
          </w:p>
        </w:tc>
      </w:tr>
      <w:tr w:rsidR="00A62C4F" w14:paraId="41752273" w14:textId="77777777" w:rsidTr="00DA5CC7">
        <w:tc>
          <w:tcPr>
            <w:tcW w:w="1139" w:type="dxa"/>
            <w:vMerge/>
            <w:vAlign w:val="center"/>
          </w:tcPr>
          <w:p w14:paraId="392916AB" w14:textId="77777777" w:rsidR="00A62C4F" w:rsidRPr="00E6101F" w:rsidRDefault="00A62C4F" w:rsidP="00A62C4F">
            <w:pPr>
              <w:jc w:val="center"/>
            </w:pPr>
          </w:p>
        </w:tc>
        <w:tc>
          <w:tcPr>
            <w:tcW w:w="1985" w:type="dxa"/>
          </w:tcPr>
          <w:p w14:paraId="785766CC" w14:textId="59AA4122" w:rsidR="00A62C4F" w:rsidRDefault="00A62C4F" w:rsidP="00A62C4F">
            <w:pPr>
              <w:rPr>
                <w:rStyle w:val="hitinf"/>
              </w:rPr>
            </w:pPr>
            <w:r>
              <w:rPr>
                <w:rStyle w:val="hitorg"/>
              </w:rPr>
              <w:t>CAR</w:t>
            </w:r>
            <w:r>
              <w:t xml:space="preserve"> modified autologous </w:t>
            </w:r>
            <w:r>
              <w:rPr>
                <w:rStyle w:val="hitinf"/>
              </w:rPr>
              <w:t>T</w:t>
            </w:r>
            <w:r>
              <w:t xml:space="preserve"> cells (CCT301-59)</w:t>
            </w:r>
          </w:p>
        </w:tc>
        <w:tc>
          <w:tcPr>
            <w:tcW w:w="1559" w:type="dxa"/>
          </w:tcPr>
          <w:p w14:paraId="4C0FA7A7" w14:textId="73919375" w:rsidR="00A62C4F" w:rsidRDefault="00A62C4F" w:rsidP="00A62C4F">
            <w:r>
              <w:t>Phase 1</w:t>
            </w:r>
          </w:p>
        </w:tc>
        <w:tc>
          <w:tcPr>
            <w:tcW w:w="3402" w:type="dxa"/>
          </w:tcPr>
          <w:p w14:paraId="0F9FA223" w14:textId="32D2F51A" w:rsidR="00A62C4F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7A1BE4D7" w14:textId="6211BB30" w:rsidR="00A62C4F" w:rsidRDefault="00A62C4F" w:rsidP="00A62C4F">
            <w:r>
              <w:t>May 22, 2019</w:t>
            </w:r>
          </w:p>
        </w:tc>
        <w:tc>
          <w:tcPr>
            <w:tcW w:w="1843" w:type="dxa"/>
          </w:tcPr>
          <w:p w14:paraId="1B26FAED" w14:textId="5D470AFC" w:rsidR="00A62C4F" w:rsidRPr="001709B1" w:rsidRDefault="00A62C4F" w:rsidP="00A62C4F">
            <w:r w:rsidRPr="001709B1">
              <w:t>NCT03960060</w:t>
            </w:r>
          </w:p>
        </w:tc>
      </w:tr>
      <w:tr w:rsidR="00A62C4F" w14:paraId="2423738E" w14:textId="77777777" w:rsidTr="00DA5CC7">
        <w:tc>
          <w:tcPr>
            <w:tcW w:w="1139" w:type="dxa"/>
            <w:vMerge/>
          </w:tcPr>
          <w:p w14:paraId="709C557B" w14:textId="77777777" w:rsidR="00A62C4F" w:rsidRDefault="00A62C4F" w:rsidP="00A62C4F"/>
        </w:tc>
        <w:tc>
          <w:tcPr>
            <w:tcW w:w="1985" w:type="dxa"/>
          </w:tcPr>
          <w:p w14:paraId="38883822" w14:textId="53447F03" w:rsidR="00A62C4F" w:rsidRDefault="00A62C4F" w:rsidP="00A62C4F">
            <w:pPr>
              <w:rPr>
                <w:rStyle w:val="hitsyn"/>
              </w:rPr>
            </w:pPr>
            <w:r>
              <w:t xml:space="preserve">CEA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5CDE5248" w14:textId="05C97926" w:rsidR="00A62C4F" w:rsidRDefault="00A62C4F" w:rsidP="00A62C4F">
            <w:r>
              <w:t>Phase 1/Phase 2</w:t>
            </w:r>
          </w:p>
        </w:tc>
        <w:tc>
          <w:tcPr>
            <w:tcW w:w="3402" w:type="dxa"/>
          </w:tcPr>
          <w:p w14:paraId="58077D81" w14:textId="1D395F3A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3266A68A" w14:textId="3D07054B" w:rsidR="00A62C4F" w:rsidRDefault="00A62C4F" w:rsidP="00A62C4F">
            <w:r>
              <w:t>April 16, 2020</w:t>
            </w:r>
          </w:p>
        </w:tc>
        <w:tc>
          <w:tcPr>
            <w:tcW w:w="1843" w:type="dxa"/>
          </w:tcPr>
          <w:p w14:paraId="270FCC75" w14:textId="5162E430" w:rsidR="00A62C4F" w:rsidRPr="001709B1" w:rsidRDefault="00A62C4F" w:rsidP="00A62C4F">
            <w:r w:rsidRPr="001709B1">
              <w:t>NCT04348643</w:t>
            </w:r>
          </w:p>
        </w:tc>
      </w:tr>
      <w:tr w:rsidR="00A62C4F" w14:paraId="282A0BA9" w14:textId="77777777" w:rsidTr="00DA5CC7">
        <w:tc>
          <w:tcPr>
            <w:tcW w:w="1139" w:type="dxa"/>
            <w:vMerge/>
          </w:tcPr>
          <w:p w14:paraId="47BDDE50" w14:textId="77777777" w:rsidR="00A62C4F" w:rsidRDefault="00A62C4F" w:rsidP="00A62C4F"/>
        </w:tc>
        <w:tc>
          <w:tcPr>
            <w:tcW w:w="1985" w:type="dxa"/>
          </w:tcPr>
          <w:p w14:paraId="5A068F7C" w14:textId="2131AEB9" w:rsidR="00A62C4F" w:rsidRDefault="00A62C4F" w:rsidP="00A62C4F">
            <w:pPr>
              <w:rPr>
                <w:rStyle w:val="hitsyn"/>
              </w:rPr>
            </w:pPr>
            <w:r>
              <w:t xml:space="preserve">CCT303-406 </w:t>
            </w:r>
            <w:r>
              <w:rPr>
                <w:rStyle w:val="hitorg"/>
              </w:rPr>
              <w:t>CAR</w:t>
            </w:r>
            <w:r>
              <w:t xml:space="preserve"> modified autologous </w:t>
            </w:r>
            <w:r>
              <w:rPr>
                <w:rStyle w:val="hitinf"/>
              </w:rPr>
              <w:t>T</w:t>
            </w:r>
            <w:r>
              <w:t xml:space="preserve"> cells (CCT303-406)</w:t>
            </w:r>
          </w:p>
        </w:tc>
        <w:tc>
          <w:tcPr>
            <w:tcW w:w="1559" w:type="dxa"/>
          </w:tcPr>
          <w:p w14:paraId="48BB5B84" w14:textId="0A08A070" w:rsidR="00A62C4F" w:rsidRDefault="00A62C4F" w:rsidP="00A62C4F">
            <w:r>
              <w:t>Phase 1</w:t>
            </w:r>
          </w:p>
        </w:tc>
        <w:tc>
          <w:tcPr>
            <w:tcW w:w="3402" w:type="dxa"/>
          </w:tcPr>
          <w:p w14:paraId="56B2BE21" w14:textId="07FFA921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2234D666" w14:textId="7608128E" w:rsidR="00A62C4F" w:rsidRDefault="00A62C4F" w:rsidP="00A62C4F">
            <w:r>
              <w:t>August 13, 2020</w:t>
            </w:r>
          </w:p>
        </w:tc>
        <w:tc>
          <w:tcPr>
            <w:tcW w:w="1843" w:type="dxa"/>
          </w:tcPr>
          <w:p w14:paraId="6011DBCC" w14:textId="2EBCBAF0" w:rsidR="00A62C4F" w:rsidRPr="001709B1" w:rsidRDefault="00A62C4F" w:rsidP="00A62C4F">
            <w:r w:rsidRPr="001709B1">
              <w:t>NCT04511871</w:t>
            </w:r>
          </w:p>
        </w:tc>
      </w:tr>
      <w:tr w:rsidR="00A62C4F" w14:paraId="30EC39D4" w14:textId="77777777" w:rsidTr="00DA5CC7">
        <w:tc>
          <w:tcPr>
            <w:tcW w:w="1139" w:type="dxa"/>
            <w:vMerge/>
          </w:tcPr>
          <w:p w14:paraId="1966EFE1" w14:textId="77777777" w:rsidR="00A62C4F" w:rsidRDefault="00A62C4F" w:rsidP="00A62C4F"/>
        </w:tc>
        <w:tc>
          <w:tcPr>
            <w:tcW w:w="1985" w:type="dxa"/>
          </w:tcPr>
          <w:p w14:paraId="1D0D5585" w14:textId="5A981239" w:rsidR="00A62C4F" w:rsidRDefault="00A62C4F" w:rsidP="00A62C4F">
            <w:pPr>
              <w:rPr>
                <w:rStyle w:val="hitsyn"/>
              </w:rPr>
            </w:pPr>
            <w:r>
              <w:rPr>
                <w:rStyle w:val="hitsyn"/>
              </w:rPr>
              <w:t>chimeric antigen receptor</w:t>
            </w:r>
            <w:r>
              <w:t xml:space="preserve"> (</w:t>
            </w:r>
            <w:r>
              <w:rPr>
                <w:rStyle w:val="hitorg"/>
              </w:rPr>
              <w:t>CAR</w:t>
            </w:r>
            <w:r>
              <w:t xml:space="preserve">) </w:t>
            </w:r>
            <w:r>
              <w:rPr>
                <w:rStyle w:val="hitinf"/>
              </w:rPr>
              <w:t>T</w:t>
            </w:r>
            <w:r>
              <w:t xml:space="preserve"> cell therapy</w:t>
            </w:r>
          </w:p>
        </w:tc>
        <w:tc>
          <w:tcPr>
            <w:tcW w:w="1559" w:type="dxa"/>
          </w:tcPr>
          <w:p w14:paraId="23968D6F" w14:textId="16FFF657" w:rsidR="00A62C4F" w:rsidRDefault="00A62C4F" w:rsidP="00A62C4F">
            <w:r>
              <w:t>Phase 1</w:t>
            </w:r>
          </w:p>
        </w:tc>
        <w:tc>
          <w:tcPr>
            <w:tcW w:w="3402" w:type="dxa"/>
          </w:tcPr>
          <w:p w14:paraId="61BCA50D" w14:textId="749A3514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1D14D9BD" w14:textId="5AF3396C" w:rsidR="00A62C4F" w:rsidRDefault="00A62C4F" w:rsidP="00A62C4F">
            <w:r>
              <w:t>December 2, 2020</w:t>
            </w:r>
          </w:p>
        </w:tc>
        <w:tc>
          <w:tcPr>
            <w:tcW w:w="1843" w:type="dxa"/>
          </w:tcPr>
          <w:p w14:paraId="43F1DE5C" w14:textId="3FEED97F" w:rsidR="00A62C4F" w:rsidRPr="001709B1" w:rsidRDefault="00A62C4F" w:rsidP="00A62C4F">
            <w:r w:rsidRPr="001709B1">
              <w:t>NCT04650451</w:t>
            </w:r>
          </w:p>
        </w:tc>
      </w:tr>
      <w:tr w:rsidR="00A62C4F" w14:paraId="4CDA473F" w14:textId="77777777" w:rsidTr="00DA5CC7">
        <w:tc>
          <w:tcPr>
            <w:tcW w:w="1139" w:type="dxa"/>
            <w:vMerge/>
          </w:tcPr>
          <w:p w14:paraId="490B38BB" w14:textId="77777777" w:rsidR="00A62C4F" w:rsidRDefault="00A62C4F" w:rsidP="00A62C4F"/>
        </w:tc>
        <w:tc>
          <w:tcPr>
            <w:tcW w:w="1985" w:type="dxa"/>
          </w:tcPr>
          <w:p w14:paraId="4E8C39F2" w14:textId="3D480B16" w:rsidR="00A62C4F" w:rsidRDefault="00A62C4F" w:rsidP="00A62C4F">
            <w:pPr>
              <w:rPr>
                <w:rStyle w:val="hitsyn"/>
              </w:rPr>
            </w:pPr>
            <w:r>
              <w:t xml:space="preserve">Targeting CD276 </w:t>
            </w:r>
            <w:r>
              <w:rPr>
                <w:rStyle w:val="hitorg"/>
              </w:rPr>
              <w:t>CAR T</w:t>
            </w:r>
            <w:r>
              <w:t xml:space="preserve"> cells</w:t>
            </w:r>
          </w:p>
        </w:tc>
        <w:tc>
          <w:tcPr>
            <w:tcW w:w="1559" w:type="dxa"/>
          </w:tcPr>
          <w:p w14:paraId="7497D4D9" w14:textId="0FDE2A3B" w:rsidR="00A62C4F" w:rsidRDefault="00A62C4F" w:rsidP="00A62C4F">
            <w:r>
              <w:t>Early Phase 1</w:t>
            </w:r>
          </w:p>
        </w:tc>
        <w:tc>
          <w:tcPr>
            <w:tcW w:w="3402" w:type="dxa"/>
          </w:tcPr>
          <w:p w14:paraId="7FCD8429" w14:textId="5906C7BD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0A541880" w14:textId="7429813D" w:rsidR="00A62C4F" w:rsidRDefault="00A62C4F" w:rsidP="00A62C4F">
            <w:r>
              <w:t>April 29, 2021</w:t>
            </w:r>
          </w:p>
        </w:tc>
        <w:tc>
          <w:tcPr>
            <w:tcW w:w="1843" w:type="dxa"/>
          </w:tcPr>
          <w:p w14:paraId="573CA6DD" w14:textId="774FEA5B" w:rsidR="00A62C4F" w:rsidRPr="001709B1" w:rsidRDefault="00A62C4F" w:rsidP="00A62C4F">
            <w:r w:rsidRPr="001709B1">
              <w:t>NCT04864821</w:t>
            </w:r>
          </w:p>
        </w:tc>
      </w:tr>
      <w:tr w:rsidR="00A62C4F" w14:paraId="713BD81E" w14:textId="77777777" w:rsidTr="00DA5CC7">
        <w:tc>
          <w:tcPr>
            <w:tcW w:w="1139" w:type="dxa"/>
            <w:vMerge/>
          </w:tcPr>
          <w:p w14:paraId="23FC5184" w14:textId="77777777" w:rsidR="00A62C4F" w:rsidRDefault="00A62C4F" w:rsidP="00A62C4F"/>
        </w:tc>
        <w:tc>
          <w:tcPr>
            <w:tcW w:w="1985" w:type="dxa"/>
          </w:tcPr>
          <w:p w14:paraId="21D00C3F" w14:textId="7210E978" w:rsidR="00A62C4F" w:rsidRDefault="00A62C4F" w:rsidP="00A62C4F">
            <w:pPr>
              <w:rPr>
                <w:rStyle w:val="hitsyn"/>
              </w:rPr>
            </w:pPr>
            <w:r>
              <w:t xml:space="preserve">EPCAM </w:t>
            </w:r>
            <w:r>
              <w:rPr>
                <w:rStyle w:val="hitinf"/>
              </w:rPr>
              <w:t>CAR-T</w:t>
            </w:r>
          </w:p>
        </w:tc>
        <w:tc>
          <w:tcPr>
            <w:tcW w:w="1559" w:type="dxa"/>
          </w:tcPr>
          <w:p w14:paraId="457297D1" w14:textId="0DD9951C" w:rsidR="00A62C4F" w:rsidRDefault="00A62C4F" w:rsidP="00A62C4F">
            <w:r>
              <w:t>Phase 1</w:t>
            </w:r>
          </w:p>
        </w:tc>
        <w:tc>
          <w:tcPr>
            <w:tcW w:w="3402" w:type="dxa"/>
          </w:tcPr>
          <w:p w14:paraId="5836F8FA" w14:textId="6F3A1807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FFA76AC" w14:textId="22B8C1FA" w:rsidR="00A62C4F" w:rsidRDefault="00A62C4F" w:rsidP="00A62C4F">
            <w:r>
              <w:t>August 31, 2021</w:t>
            </w:r>
          </w:p>
        </w:tc>
        <w:tc>
          <w:tcPr>
            <w:tcW w:w="1843" w:type="dxa"/>
          </w:tcPr>
          <w:p w14:paraId="56A774E2" w14:textId="24F649FF" w:rsidR="00A62C4F" w:rsidRPr="001709B1" w:rsidRDefault="00A62C4F" w:rsidP="00A62C4F">
            <w:r w:rsidRPr="001709B1">
              <w:t>NCT05028933</w:t>
            </w:r>
          </w:p>
        </w:tc>
      </w:tr>
      <w:tr w:rsidR="00A62C4F" w14:paraId="4773DE2C" w14:textId="77777777" w:rsidTr="00DA5CC7">
        <w:tc>
          <w:tcPr>
            <w:tcW w:w="1139" w:type="dxa"/>
            <w:vMerge/>
          </w:tcPr>
          <w:p w14:paraId="6625059F" w14:textId="77777777" w:rsidR="00A62C4F" w:rsidRDefault="00A62C4F" w:rsidP="00A62C4F"/>
        </w:tc>
        <w:tc>
          <w:tcPr>
            <w:tcW w:w="1985" w:type="dxa"/>
          </w:tcPr>
          <w:p w14:paraId="35558C8A" w14:textId="745E8422" w:rsidR="00A62C4F" w:rsidRDefault="00A62C4F" w:rsidP="00A62C4F">
            <w:pPr>
              <w:rPr>
                <w:rStyle w:val="hitsyn"/>
              </w:rPr>
            </w:pPr>
            <w:r>
              <w:t xml:space="preserve">P-MUC1C-ALLO1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2DFD5390" w14:textId="68FFFDCA" w:rsidR="00A62C4F" w:rsidRDefault="00A62C4F" w:rsidP="00A62C4F">
            <w:r>
              <w:t>Phase 1</w:t>
            </w:r>
          </w:p>
        </w:tc>
        <w:tc>
          <w:tcPr>
            <w:tcW w:w="3402" w:type="dxa"/>
          </w:tcPr>
          <w:p w14:paraId="6A7B9573" w14:textId="3FB82EE3" w:rsidR="00A62C4F" w:rsidRPr="0079636D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22214A53" w14:textId="17EB81A6" w:rsidR="00A62C4F" w:rsidRDefault="00A62C4F" w:rsidP="00A62C4F">
            <w:r>
              <w:t>February 14, 2022</w:t>
            </w:r>
          </w:p>
        </w:tc>
        <w:tc>
          <w:tcPr>
            <w:tcW w:w="1843" w:type="dxa"/>
          </w:tcPr>
          <w:p w14:paraId="722D1B0E" w14:textId="40D98636" w:rsidR="00A62C4F" w:rsidRPr="001709B1" w:rsidRDefault="00A62C4F" w:rsidP="00A62C4F">
            <w:r w:rsidRPr="001709B1">
              <w:t>NCT05239143</w:t>
            </w:r>
          </w:p>
        </w:tc>
      </w:tr>
      <w:tr w:rsidR="00A62C4F" w14:paraId="3BDCB6AC" w14:textId="16B4CCA4" w:rsidTr="00DA5CC7">
        <w:tc>
          <w:tcPr>
            <w:tcW w:w="1139" w:type="dxa"/>
            <w:vMerge/>
          </w:tcPr>
          <w:p w14:paraId="51AD312F" w14:textId="1D65420C" w:rsidR="00A62C4F" w:rsidRDefault="00A62C4F" w:rsidP="00A62C4F"/>
        </w:tc>
        <w:tc>
          <w:tcPr>
            <w:tcW w:w="1985" w:type="dxa"/>
          </w:tcPr>
          <w:p w14:paraId="7C44C7A4" w14:textId="77777777" w:rsidR="00A62C4F" w:rsidRDefault="00A62C4F" w:rsidP="00A62C4F">
            <w:r>
              <w:rPr>
                <w:rStyle w:val="hitsyn"/>
              </w:rPr>
              <w:t>Chimeric Antigen Receptor</w:t>
            </w:r>
            <w:r>
              <w:t xml:space="preserve"> </w:t>
            </w:r>
            <w:r>
              <w:rPr>
                <w:rStyle w:val="hitinf"/>
              </w:rPr>
              <w:t>T</w:t>
            </w:r>
            <w:r>
              <w:t xml:space="preserve"> Cells </w:t>
            </w:r>
            <w:r>
              <w:lastRenderedPageBreak/>
              <w:t>(</w:t>
            </w:r>
            <w:r>
              <w:rPr>
                <w:rStyle w:val="hitinf"/>
              </w:rPr>
              <w:t>CAR-T</w:t>
            </w:r>
            <w:r>
              <w:t>) targeting claudin18.2</w:t>
            </w:r>
          </w:p>
        </w:tc>
        <w:tc>
          <w:tcPr>
            <w:tcW w:w="1559" w:type="dxa"/>
          </w:tcPr>
          <w:p w14:paraId="75ABCA2C" w14:textId="77777777" w:rsidR="00A62C4F" w:rsidRDefault="00A62C4F" w:rsidP="00A62C4F">
            <w:r>
              <w:lastRenderedPageBreak/>
              <w:t>Phase 1/Phase 2</w:t>
            </w:r>
          </w:p>
        </w:tc>
        <w:tc>
          <w:tcPr>
            <w:tcW w:w="3402" w:type="dxa"/>
          </w:tcPr>
          <w:p w14:paraId="5A77F3E4" w14:textId="77777777" w:rsidR="00A62C4F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46D4600C" w14:textId="01F03B87" w:rsidR="00A62C4F" w:rsidRDefault="00A62C4F" w:rsidP="00A62C4F">
            <w:r>
              <w:t>March 11, 2022</w:t>
            </w:r>
          </w:p>
        </w:tc>
        <w:tc>
          <w:tcPr>
            <w:tcW w:w="1843" w:type="dxa"/>
          </w:tcPr>
          <w:p w14:paraId="76768517" w14:textId="78285B0B" w:rsidR="00A62C4F" w:rsidRPr="003A728F" w:rsidRDefault="00A62C4F" w:rsidP="00A62C4F">
            <w:r w:rsidRPr="001709B1">
              <w:t>NCT04404595</w:t>
            </w:r>
          </w:p>
        </w:tc>
      </w:tr>
      <w:tr w:rsidR="00A62C4F" w14:paraId="4BBF32E2" w14:textId="10FA6DB7" w:rsidTr="00DA5CC7">
        <w:tc>
          <w:tcPr>
            <w:tcW w:w="1139" w:type="dxa"/>
            <w:vMerge/>
          </w:tcPr>
          <w:p w14:paraId="7F2FA377" w14:textId="5F0D1C5F" w:rsidR="00A62C4F" w:rsidRDefault="00A62C4F" w:rsidP="00A62C4F"/>
        </w:tc>
        <w:tc>
          <w:tcPr>
            <w:tcW w:w="1985" w:type="dxa"/>
          </w:tcPr>
          <w:p w14:paraId="619F04DD" w14:textId="77777777" w:rsidR="00A62C4F" w:rsidRDefault="00A62C4F" w:rsidP="00A62C4F">
            <w:r>
              <w:t xml:space="preserve">IM92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2C8A7D36" w14:textId="77777777" w:rsidR="00A62C4F" w:rsidRDefault="00A62C4F" w:rsidP="00A62C4F">
            <w:r>
              <w:t>Early Phase 1</w:t>
            </w:r>
          </w:p>
        </w:tc>
        <w:tc>
          <w:tcPr>
            <w:tcW w:w="3402" w:type="dxa"/>
          </w:tcPr>
          <w:p w14:paraId="57F23BCF" w14:textId="77777777" w:rsidR="00A62C4F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02ED6113" w14:textId="03BDAC49" w:rsidR="00A62C4F" w:rsidRDefault="00A62C4F" w:rsidP="00A62C4F">
            <w:r>
              <w:t>March 11, 2022</w:t>
            </w:r>
          </w:p>
        </w:tc>
        <w:tc>
          <w:tcPr>
            <w:tcW w:w="1843" w:type="dxa"/>
          </w:tcPr>
          <w:p w14:paraId="59BD3C4D" w14:textId="1E870DA4" w:rsidR="00A62C4F" w:rsidRPr="003A728F" w:rsidRDefault="00A62C4F" w:rsidP="00A62C4F">
            <w:r w:rsidRPr="001709B1">
              <w:t>NCT05275062</w:t>
            </w:r>
          </w:p>
        </w:tc>
      </w:tr>
      <w:tr w:rsidR="00A62C4F" w14:paraId="3E1BB2B2" w14:textId="0CC1E1DD" w:rsidTr="00DA5CC7">
        <w:tc>
          <w:tcPr>
            <w:tcW w:w="1139" w:type="dxa"/>
            <w:vMerge/>
          </w:tcPr>
          <w:p w14:paraId="52907008" w14:textId="2D14253F" w:rsidR="00A62C4F" w:rsidRDefault="00A62C4F" w:rsidP="00A62C4F"/>
        </w:tc>
        <w:tc>
          <w:tcPr>
            <w:tcW w:w="1985" w:type="dxa"/>
          </w:tcPr>
          <w:p w14:paraId="0A26CBBC" w14:textId="77777777" w:rsidR="00A62C4F" w:rsidRDefault="00A62C4F" w:rsidP="00A62C4F">
            <w:r>
              <w:t xml:space="preserve">CEA </w:t>
            </w:r>
            <w:r>
              <w:rPr>
                <w:rStyle w:val="hitinf"/>
              </w:rPr>
              <w:t>CAR-T</w:t>
            </w:r>
            <w:r>
              <w:t xml:space="preserve"> cells</w:t>
            </w:r>
          </w:p>
        </w:tc>
        <w:tc>
          <w:tcPr>
            <w:tcW w:w="1559" w:type="dxa"/>
          </w:tcPr>
          <w:p w14:paraId="0D62A332" w14:textId="77777777" w:rsidR="00A62C4F" w:rsidRDefault="00A62C4F" w:rsidP="00A62C4F">
            <w:r>
              <w:t>Phase 1</w:t>
            </w:r>
          </w:p>
        </w:tc>
        <w:tc>
          <w:tcPr>
            <w:tcW w:w="3402" w:type="dxa"/>
          </w:tcPr>
          <w:p w14:paraId="1C1B7BF9" w14:textId="77777777" w:rsidR="00A62C4F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</w:tcPr>
          <w:p w14:paraId="656FCBE2" w14:textId="23D35A11" w:rsidR="00A62C4F" w:rsidRDefault="00A62C4F" w:rsidP="00A62C4F">
            <w:r>
              <w:t>May 31, 2022</w:t>
            </w:r>
          </w:p>
        </w:tc>
        <w:tc>
          <w:tcPr>
            <w:tcW w:w="1843" w:type="dxa"/>
          </w:tcPr>
          <w:p w14:paraId="0E67C5CB" w14:textId="7E32FF6F" w:rsidR="00A62C4F" w:rsidRPr="003A728F" w:rsidRDefault="00A62C4F" w:rsidP="00A62C4F">
            <w:r w:rsidRPr="001709B1">
              <w:t>NCT05396300</w:t>
            </w:r>
          </w:p>
        </w:tc>
      </w:tr>
      <w:tr w:rsidR="00A62C4F" w14:paraId="6E239F14" w14:textId="26B41B2B" w:rsidTr="00DA5CC7">
        <w:tc>
          <w:tcPr>
            <w:tcW w:w="1139" w:type="dxa"/>
            <w:vMerge/>
            <w:tcBorders>
              <w:bottom w:val="single" w:sz="12" w:space="0" w:color="auto"/>
            </w:tcBorders>
          </w:tcPr>
          <w:p w14:paraId="0CBB266C" w14:textId="6DF00781" w:rsidR="00A62C4F" w:rsidRDefault="00A62C4F" w:rsidP="00A62C4F"/>
        </w:tc>
        <w:tc>
          <w:tcPr>
            <w:tcW w:w="1985" w:type="dxa"/>
            <w:tcBorders>
              <w:bottom w:val="single" w:sz="12" w:space="0" w:color="auto"/>
            </w:tcBorders>
          </w:tcPr>
          <w:p w14:paraId="02BDB236" w14:textId="77777777" w:rsidR="00A62C4F" w:rsidRDefault="00A62C4F" w:rsidP="00A62C4F">
            <w:r>
              <w:t xml:space="preserve">Claudin 18.2 </w:t>
            </w:r>
            <w:r>
              <w:rPr>
                <w:rStyle w:val="hitinf"/>
              </w:rPr>
              <w:t>CAR-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26A8534" w14:textId="77777777" w:rsidR="00A62C4F" w:rsidRDefault="00A62C4F" w:rsidP="00A62C4F">
            <w:r>
              <w:t>Phase 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0B84EF97" w14:textId="77777777" w:rsidR="00A62C4F" w:rsidRDefault="00A62C4F" w:rsidP="00A62C4F">
            <w:r w:rsidRPr="0079636D">
              <w:t>Clinical trials still in progres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5E83A38" w14:textId="7D07CBA8" w:rsidR="00A62C4F" w:rsidRDefault="00A62C4F" w:rsidP="00A62C4F">
            <w:r>
              <w:t>July 25, 202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89E5B5B" w14:textId="2F1CD874" w:rsidR="00A62C4F" w:rsidRPr="003A728F" w:rsidRDefault="00A62C4F" w:rsidP="00A62C4F">
            <w:r w:rsidRPr="001709B1">
              <w:t>NCT05472857</w:t>
            </w:r>
          </w:p>
        </w:tc>
      </w:tr>
    </w:tbl>
    <w:p w14:paraId="2FD83B38" w14:textId="77777777" w:rsidR="00BB1DE5" w:rsidRDefault="00BB1DE5" w:rsidP="00BB1DE5">
      <w:pPr>
        <w:rPr>
          <w:rFonts w:hint="eastAsia"/>
        </w:rPr>
      </w:pPr>
    </w:p>
    <w:p w14:paraId="1564A924" w14:textId="77777777" w:rsidR="00BB1DE5" w:rsidRPr="00410E42" w:rsidRDefault="00BB1DE5" w:rsidP="00BB1DE5">
      <w:pPr>
        <w:rPr>
          <w:b/>
        </w:rPr>
      </w:pPr>
      <w:r w:rsidRPr="00410E42">
        <w:rPr>
          <w:b/>
        </w:rPr>
        <w:t>References</w:t>
      </w:r>
    </w:p>
    <w:p w14:paraId="09794CB2" w14:textId="77777777" w:rsidR="00EC48D2" w:rsidRPr="00EC48D2" w:rsidRDefault="00BB1DE5" w:rsidP="00EC48D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C48D2" w:rsidRPr="00EC48D2">
        <w:t>1.</w:t>
      </w:r>
      <w:r w:rsidR="00EC48D2" w:rsidRPr="00EC48D2">
        <w:tab/>
        <w:t xml:space="preserve">Guo Y, Feng K, Liu Y, Wu Z, Dai H, Yang Q, et al. Phase I Study of Chimeric Antigen Receptor-Modified T Cells in Patients with Egfr-Positive Advanced Biliary Tract Cancers. </w:t>
      </w:r>
      <w:r w:rsidR="00EC48D2" w:rsidRPr="00EC48D2">
        <w:rPr>
          <w:i/>
        </w:rPr>
        <w:t>Clin Cancer Res</w:t>
      </w:r>
      <w:r w:rsidR="00EC48D2" w:rsidRPr="00EC48D2">
        <w:t xml:space="preserve"> (2018) 24(6):1277-86. Epub 2017/11/16. doi: 10.1158/1078-0432.Ccr-17-0432.</w:t>
      </w:r>
    </w:p>
    <w:p w14:paraId="60C14430" w14:textId="77777777" w:rsidR="00EC48D2" w:rsidRPr="00EC48D2" w:rsidRDefault="00EC48D2" w:rsidP="00EC48D2">
      <w:pPr>
        <w:pStyle w:val="EndNoteBibliography"/>
      </w:pPr>
      <w:r w:rsidRPr="00EC48D2">
        <w:t>2.</w:t>
      </w:r>
      <w:r w:rsidRPr="00EC48D2">
        <w:tab/>
        <w:t xml:space="preserve">Feng KC, Guo YL, Liu Y, Dai HR, Wang Y, Lv HY, et al. Cocktail Treatment with Egfr-Specific and Cd133-Specific Chimeric Antigen Receptor-Modified T Cells in a Patient with Advanced Cholangiocarcinoma. </w:t>
      </w:r>
      <w:r w:rsidRPr="00EC48D2">
        <w:rPr>
          <w:i/>
        </w:rPr>
        <w:t>J Hematol Oncol</w:t>
      </w:r>
      <w:r w:rsidRPr="00EC48D2">
        <w:t xml:space="preserve"> (2017) 10(1):4. Epub 2017/01/07. doi: 10.1186/s13045-016-0378-7.</w:t>
      </w:r>
    </w:p>
    <w:p w14:paraId="04B6592F" w14:textId="77777777" w:rsidR="00EC48D2" w:rsidRPr="00EC48D2" w:rsidRDefault="00EC48D2" w:rsidP="00EC48D2">
      <w:pPr>
        <w:pStyle w:val="EndNoteBibliography"/>
      </w:pPr>
      <w:r w:rsidRPr="00EC48D2">
        <w:t>3.</w:t>
      </w:r>
      <w:r w:rsidRPr="00EC48D2">
        <w:tab/>
        <w:t xml:space="preserve">Liu Y, Guo Y, Wu Z, Feng K, Tong C, Wang Y, et al. Anti-Egfr Chimeric Antigen Receptor-Modified T Cells in Metastatic Pancreatic Carcinoma: A Phase I Clinical Trial. </w:t>
      </w:r>
      <w:r w:rsidRPr="00EC48D2">
        <w:rPr>
          <w:i/>
        </w:rPr>
        <w:t>Cytotherapy</w:t>
      </w:r>
      <w:r w:rsidRPr="00EC48D2">
        <w:t xml:space="preserve"> (2020) 22(10):573-80. Epub 2020/06/13. doi: 10.1016/j.jcyt.2020.04.088.</w:t>
      </w:r>
    </w:p>
    <w:p w14:paraId="03CAD3F0" w14:textId="4DBA720E" w:rsidR="00BB1DE5" w:rsidRDefault="00BB1DE5" w:rsidP="00BB1DE5">
      <w:r>
        <w:fldChar w:fldCharType="end"/>
      </w:r>
    </w:p>
    <w:p w14:paraId="33B9B05C" w14:textId="77777777" w:rsidR="00BB1DE5" w:rsidRDefault="00BB1DE5"/>
    <w:sectPr w:rsidR="00BB1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F9678" w14:textId="77777777" w:rsidR="001B1200" w:rsidRDefault="001B1200" w:rsidP="00BB1DE5">
      <w:r>
        <w:separator/>
      </w:r>
    </w:p>
  </w:endnote>
  <w:endnote w:type="continuationSeparator" w:id="0">
    <w:p w14:paraId="61D34626" w14:textId="77777777" w:rsidR="001B1200" w:rsidRDefault="001B1200" w:rsidP="00BB1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4C941" w14:textId="77777777" w:rsidR="001B1200" w:rsidRDefault="001B1200" w:rsidP="00BB1DE5">
      <w:r>
        <w:separator/>
      </w:r>
    </w:p>
  </w:footnote>
  <w:footnote w:type="continuationSeparator" w:id="0">
    <w:p w14:paraId="10AE4A1A" w14:textId="77777777" w:rsidR="001B1200" w:rsidRDefault="001B1200" w:rsidP="00BB1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DaxNDczMTc1NzBS0lEKTi0uzszPAykwrgUAwOW5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9fx0xysarz9e2d2npv2x39eesezzdfs9a&quot;&gt;My EndNote Library-Converted&lt;record-ids&gt;&lt;item&gt;1027&lt;/item&gt;&lt;item&gt;1033&lt;/item&gt;&lt;item&gt;1092&lt;/item&gt;&lt;/record-ids&gt;&lt;/item&gt;&lt;/Libraries&gt;"/>
  </w:docVars>
  <w:rsids>
    <w:rsidRoot w:val="00C52BFA"/>
    <w:rsid w:val="0006225F"/>
    <w:rsid w:val="000D38E3"/>
    <w:rsid w:val="000D5F9F"/>
    <w:rsid w:val="00114FAE"/>
    <w:rsid w:val="00133C53"/>
    <w:rsid w:val="00166E7B"/>
    <w:rsid w:val="00174649"/>
    <w:rsid w:val="001B1200"/>
    <w:rsid w:val="001E24B5"/>
    <w:rsid w:val="00220F87"/>
    <w:rsid w:val="002922F4"/>
    <w:rsid w:val="002E4FC1"/>
    <w:rsid w:val="00395807"/>
    <w:rsid w:val="003A728F"/>
    <w:rsid w:val="00446C95"/>
    <w:rsid w:val="004473E2"/>
    <w:rsid w:val="0045709A"/>
    <w:rsid w:val="00486018"/>
    <w:rsid w:val="004862A7"/>
    <w:rsid w:val="00525EA3"/>
    <w:rsid w:val="00532CEB"/>
    <w:rsid w:val="005336E3"/>
    <w:rsid w:val="00563C55"/>
    <w:rsid w:val="005725BA"/>
    <w:rsid w:val="005A0C69"/>
    <w:rsid w:val="005B2537"/>
    <w:rsid w:val="005D40A2"/>
    <w:rsid w:val="00674C06"/>
    <w:rsid w:val="00742096"/>
    <w:rsid w:val="00763000"/>
    <w:rsid w:val="007B0017"/>
    <w:rsid w:val="007E134D"/>
    <w:rsid w:val="007E2199"/>
    <w:rsid w:val="00852733"/>
    <w:rsid w:val="00881943"/>
    <w:rsid w:val="008873A9"/>
    <w:rsid w:val="00950A85"/>
    <w:rsid w:val="0096522E"/>
    <w:rsid w:val="00977BA8"/>
    <w:rsid w:val="009E72E4"/>
    <w:rsid w:val="00A067FE"/>
    <w:rsid w:val="00A125A3"/>
    <w:rsid w:val="00A16CFF"/>
    <w:rsid w:val="00A62C4F"/>
    <w:rsid w:val="00A77554"/>
    <w:rsid w:val="00A77615"/>
    <w:rsid w:val="00A812DB"/>
    <w:rsid w:val="00A85431"/>
    <w:rsid w:val="00A9132A"/>
    <w:rsid w:val="00AA4633"/>
    <w:rsid w:val="00B24496"/>
    <w:rsid w:val="00B34EA0"/>
    <w:rsid w:val="00B462B3"/>
    <w:rsid w:val="00B6173B"/>
    <w:rsid w:val="00B7003B"/>
    <w:rsid w:val="00BB1DE5"/>
    <w:rsid w:val="00C1023A"/>
    <w:rsid w:val="00C10E64"/>
    <w:rsid w:val="00C52BFA"/>
    <w:rsid w:val="00CA0FA8"/>
    <w:rsid w:val="00D7336F"/>
    <w:rsid w:val="00D8009C"/>
    <w:rsid w:val="00D928F5"/>
    <w:rsid w:val="00DA5CC7"/>
    <w:rsid w:val="00DE7582"/>
    <w:rsid w:val="00E25B10"/>
    <w:rsid w:val="00E271DB"/>
    <w:rsid w:val="00E45584"/>
    <w:rsid w:val="00E74397"/>
    <w:rsid w:val="00E84FFF"/>
    <w:rsid w:val="00EC48D2"/>
    <w:rsid w:val="00ED397A"/>
    <w:rsid w:val="00F379F5"/>
    <w:rsid w:val="00F805FB"/>
    <w:rsid w:val="00F96B7A"/>
    <w:rsid w:val="00FC446B"/>
    <w:rsid w:val="00FC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09FAC"/>
  <w15:chartTrackingRefBased/>
  <w15:docId w15:val="{CDEEDC41-C222-40AB-BA20-BE3078980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DE5"/>
    <w:rPr>
      <w:sz w:val="18"/>
      <w:szCs w:val="18"/>
    </w:rPr>
  </w:style>
  <w:style w:type="table" w:styleId="a7">
    <w:name w:val="Table Grid"/>
    <w:basedOn w:val="a1"/>
    <w:uiPriority w:val="39"/>
    <w:rsid w:val="00BB1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B1DE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1DE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B1DE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1DE5"/>
    <w:rPr>
      <w:rFonts w:ascii="等线" w:eastAsia="等线" w:hAnsi="等线"/>
      <w:noProof/>
      <w:sz w:val="20"/>
    </w:rPr>
  </w:style>
  <w:style w:type="character" w:customStyle="1" w:styleId="hitorg">
    <w:name w:val="hit_org"/>
    <w:basedOn w:val="a0"/>
    <w:rsid w:val="00BB1DE5"/>
  </w:style>
  <w:style w:type="character" w:customStyle="1" w:styleId="hitinf">
    <w:name w:val="hit_inf"/>
    <w:basedOn w:val="a0"/>
    <w:rsid w:val="00BB1DE5"/>
  </w:style>
  <w:style w:type="paragraph" w:styleId="a8">
    <w:name w:val="Balloon Text"/>
    <w:basedOn w:val="a"/>
    <w:link w:val="a9"/>
    <w:uiPriority w:val="99"/>
    <w:semiHidden/>
    <w:unhideWhenUsed/>
    <w:rsid w:val="00BB1DE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B1DE5"/>
    <w:rPr>
      <w:sz w:val="18"/>
      <w:szCs w:val="18"/>
    </w:rPr>
  </w:style>
  <w:style w:type="character" w:customStyle="1" w:styleId="hitsyn">
    <w:name w:val="hit_syn"/>
    <w:basedOn w:val="a0"/>
    <w:rsid w:val="00BB1DE5"/>
  </w:style>
  <w:style w:type="character" w:customStyle="1" w:styleId="term">
    <w:name w:val="term"/>
    <w:basedOn w:val="a0"/>
    <w:rsid w:val="00BB1DE5"/>
  </w:style>
  <w:style w:type="character" w:styleId="aa">
    <w:name w:val="Hyperlink"/>
    <w:basedOn w:val="a0"/>
    <w:uiPriority w:val="99"/>
    <w:unhideWhenUsed/>
    <w:rsid w:val="00BB1DE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B1DE5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BB1DE5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1B120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1B1200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1B1200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B120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B12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3D45D-E911-4DC1-95A3-10CE824FA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</Pages>
  <Words>864</Words>
  <Characters>4927</Characters>
  <Application>Microsoft Office Word</Application>
  <DocSecurity>0</DocSecurity>
  <Lines>41</Lines>
  <Paragraphs>11</Paragraphs>
  <ScaleCrop>false</ScaleCrop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强</dc:creator>
  <cp:keywords/>
  <dc:description/>
  <cp:lastModifiedBy>冯强</cp:lastModifiedBy>
  <cp:revision>76</cp:revision>
  <dcterms:created xsi:type="dcterms:W3CDTF">2022-09-09T07:51:00Z</dcterms:created>
  <dcterms:modified xsi:type="dcterms:W3CDTF">2022-09-10T09:01:00Z</dcterms:modified>
</cp:coreProperties>
</file>